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C3F44" w14:textId="774A54EE" w:rsidR="00CA7EC0" w:rsidRDefault="00962ECC" w:rsidP="00CD2F8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14:paraId="3204A568" w14:textId="77777777" w:rsidR="00962ECC" w:rsidRDefault="00962ECC" w:rsidP="00CD2F82">
      <w:pPr>
        <w:rPr>
          <w:rFonts w:ascii="Arial" w:hAnsi="Arial" w:cs="Arial"/>
          <w:b/>
          <w:sz w:val="20"/>
          <w:szCs w:val="20"/>
        </w:rPr>
      </w:pPr>
    </w:p>
    <w:p w14:paraId="2597BEEC" w14:textId="674845C5" w:rsidR="001E2BFD" w:rsidRPr="00511994" w:rsidRDefault="001E2BFD" w:rsidP="00CD2F82">
      <w:pPr>
        <w:rPr>
          <w:rFonts w:ascii="Arial" w:hAnsi="Arial" w:cs="Arial"/>
          <w:sz w:val="18"/>
          <w:szCs w:val="18"/>
        </w:rPr>
      </w:pPr>
      <w:r w:rsidRPr="00511994">
        <w:rPr>
          <w:rFonts w:ascii="Arial" w:hAnsi="Arial" w:cs="Arial"/>
          <w:b/>
          <w:sz w:val="20"/>
          <w:szCs w:val="20"/>
        </w:rPr>
        <w:t xml:space="preserve">Table </w:t>
      </w:r>
      <w:r w:rsidR="00962ECC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290E46" w:rsidRPr="00511994">
        <w:rPr>
          <w:rFonts w:ascii="Arial" w:hAnsi="Arial" w:cs="Arial"/>
          <w:b/>
          <w:sz w:val="20"/>
          <w:szCs w:val="20"/>
        </w:rPr>
        <w:t>1</w:t>
      </w:r>
      <w:r w:rsidRPr="00511994">
        <w:rPr>
          <w:rFonts w:ascii="Arial" w:hAnsi="Arial" w:cs="Arial"/>
          <w:sz w:val="20"/>
          <w:szCs w:val="20"/>
        </w:rPr>
        <w:t>. Description of demographic and tumor variables with pairwise comparisons for 14</w:t>
      </w:r>
      <w:r w:rsidR="00511994" w:rsidRPr="00511994">
        <w:rPr>
          <w:rFonts w:ascii="Arial" w:hAnsi="Arial" w:cs="Arial"/>
          <w:sz w:val="20"/>
          <w:szCs w:val="20"/>
        </w:rPr>
        <w:t>2</w:t>
      </w:r>
      <w:r w:rsidRPr="00511994">
        <w:rPr>
          <w:rFonts w:ascii="Arial" w:hAnsi="Arial" w:cs="Arial"/>
          <w:sz w:val="20"/>
          <w:szCs w:val="20"/>
        </w:rPr>
        <w:t xml:space="preserve"> divided into </w:t>
      </w:r>
      <w:r w:rsidR="00CD2F82">
        <w:rPr>
          <w:rFonts w:ascii="Arial" w:hAnsi="Arial" w:cs="Arial"/>
          <w:sz w:val="20"/>
          <w:szCs w:val="20"/>
        </w:rPr>
        <w:t xml:space="preserve">two cohorts depending on whether tumors were selected from archived samples for which both tumor and blood samples were available (cohort 1, </w:t>
      </w:r>
      <w:r w:rsidR="00CD2F82" w:rsidRPr="00511994">
        <w:rPr>
          <w:rFonts w:ascii="Arial" w:hAnsi="Arial" w:cs="Arial"/>
          <w:sz w:val="20"/>
          <w:szCs w:val="20"/>
        </w:rPr>
        <w:t>N=90</w:t>
      </w:r>
      <w:r w:rsidR="00CD2F82">
        <w:rPr>
          <w:rFonts w:ascii="Arial" w:hAnsi="Arial" w:cs="Arial"/>
          <w:sz w:val="20"/>
          <w:szCs w:val="20"/>
        </w:rPr>
        <w:t xml:space="preserve">) or tumors for which </w:t>
      </w:r>
      <w:r w:rsidR="00CD2F82" w:rsidRPr="00CD2F82">
        <w:rPr>
          <w:rFonts w:ascii="Arial" w:hAnsi="Arial" w:cs="Arial"/>
          <w:i/>
          <w:sz w:val="20"/>
          <w:szCs w:val="20"/>
        </w:rPr>
        <w:t>BAP1</w:t>
      </w:r>
      <w:r w:rsidR="00CD2F82">
        <w:rPr>
          <w:rFonts w:ascii="Arial" w:hAnsi="Arial" w:cs="Arial"/>
          <w:sz w:val="20"/>
          <w:szCs w:val="20"/>
        </w:rPr>
        <w:t xml:space="preserve"> sequencing was specifically requested (c</w:t>
      </w:r>
      <w:r w:rsidR="00CD2F82" w:rsidRPr="00511994">
        <w:rPr>
          <w:rFonts w:ascii="Arial" w:hAnsi="Arial" w:cs="Arial"/>
          <w:sz w:val="20"/>
          <w:szCs w:val="20"/>
        </w:rPr>
        <w:t>o</w:t>
      </w:r>
      <w:r w:rsidR="00CD2F82">
        <w:rPr>
          <w:rFonts w:ascii="Arial" w:hAnsi="Arial" w:cs="Arial"/>
          <w:sz w:val="20"/>
          <w:szCs w:val="20"/>
        </w:rPr>
        <w:t>hort 2, N=52).</w:t>
      </w:r>
    </w:p>
    <w:p w14:paraId="49842E70" w14:textId="77777777" w:rsidR="001E2BFD" w:rsidRPr="00A569C2" w:rsidRDefault="001E2BFD" w:rsidP="001E2BFD">
      <w:pPr>
        <w:spacing w:line="360" w:lineRule="auto"/>
        <w:rPr>
          <w:rFonts w:ascii="Arial" w:hAnsi="Arial" w:cs="Arial"/>
          <w:color w:val="A6A6A6" w:themeColor="background1" w:themeShade="A6"/>
          <w:sz w:val="20"/>
          <w:szCs w:val="20"/>
        </w:rPr>
      </w:pPr>
    </w:p>
    <w:tbl>
      <w:tblPr>
        <w:tblW w:w="727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042"/>
        <w:gridCol w:w="1170"/>
        <w:gridCol w:w="1530"/>
        <w:gridCol w:w="1530"/>
      </w:tblGrid>
      <w:tr w:rsidR="00A569C2" w:rsidRPr="00A3144C" w14:paraId="1EDC587C" w14:textId="77777777" w:rsidTr="007D5963">
        <w:trPr>
          <w:trHeight w:val="800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5C32" w14:textId="77777777" w:rsidR="001E2BFD" w:rsidRPr="00A3144C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BDE60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Cohort 1</w:t>
            </w:r>
          </w:p>
          <w:p w14:paraId="1FCEFE97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N=9</w:t>
            </w:r>
            <w:r w:rsidR="00B26D5E" w:rsidRPr="00A3144C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309A81E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(frequency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368C2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Cohort 2</w:t>
            </w:r>
          </w:p>
          <w:p w14:paraId="4056967F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N=52</w:t>
            </w:r>
          </w:p>
          <w:p w14:paraId="54D84C92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(frequency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E4CFE" w14:textId="77777777" w:rsidR="001E2BFD" w:rsidRPr="00A3144C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Pairwise comparisons</w:t>
            </w:r>
          </w:p>
        </w:tc>
      </w:tr>
      <w:tr w:rsidR="00A569C2" w:rsidRPr="00A3144C" w14:paraId="2B723FD5" w14:textId="77777777" w:rsidTr="007D5963">
        <w:trPr>
          <w:trHeight w:val="216"/>
        </w:trPr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14:paraId="063B46F8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Source of biopsied sample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B1E5B3B" w14:textId="77777777" w:rsidR="001E2BFD" w:rsidRPr="00A3144C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69EB6AF" w14:textId="77777777" w:rsidR="001E2BFD" w:rsidRPr="00A3144C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D31FA8" w14:textId="77777777" w:rsidR="001E2BFD" w:rsidRPr="00A3144C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</w:tr>
      <w:tr w:rsidR="00A569C2" w:rsidRPr="00A3144C" w14:paraId="737516FD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59079303" w14:textId="77777777" w:rsidR="001E2BFD" w:rsidRPr="00A3144C" w:rsidRDefault="001833EA" w:rsidP="001833EA">
            <w:pPr>
              <w:autoSpaceDE w:val="0"/>
              <w:autoSpaceDN w:val="0"/>
              <w:adjustRightInd w:val="0"/>
              <w:ind w:left="16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FNA</w:t>
            </w:r>
          </w:p>
        </w:tc>
        <w:tc>
          <w:tcPr>
            <w:tcW w:w="1170" w:type="dxa"/>
            <w:vAlign w:val="center"/>
          </w:tcPr>
          <w:p w14:paraId="129FC29E" w14:textId="77777777" w:rsidR="001E2BFD" w:rsidRPr="00C2397A" w:rsidRDefault="001E2BFD" w:rsidP="0070204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7</w:t>
            </w:r>
            <w:r w:rsidR="0070204B" w:rsidRPr="00C2397A">
              <w:rPr>
                <w:rFonts w:ascii="Arial" w:hAnsi="Arial" w:cs="Arial"/>
                <w:sz w:val="16"/>
                <w:szCs w:val="16"/>
              </w:rPr>
              <w:t>2</w:t>
            </w:r>
            <w:r w:rsidRPr="00C2397A">
              <w:rPr>
                <w:rFonts w:ascii="Arial" w:hAnsi="Arial" w:cs="Arial"/>
                <w:sz w:val="16"/>
                <w:szCs w:val="16"/>
              </w:rPr>
              <w:t xml:space="preserve"> (0.80)</w:t>
            </w:r>
          </w:p>
        </w:tc>
        <w:tc>
          <w:tcPr>
            <w:tcW w:w="1530" w:type="dxa"/>
            <w:vAlign w:val="center"/>
          </w:tcPr>
          <w:p w14:paraId="15F9E9CA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47 (0.90)</w:t>
            </w:r>
          </w:p>
        </w:tc>
        <w:tc>
          <w:tcPr>
            <w:tcW w:w="1530" w:type="dxa"/>
            <w:vMerge w:val="restart"/>
            <w:vAlign w:val="center"/>
          </w:tcPr>
          <w:p w14:paraId="2F8A9B50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0.16</w:t>
            </w:r>
            <w:r w:rsidRPr="00C2397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A569C2" w:rsidRPr="00A3144C" w14:paraId="5CBC6792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6DFFDA53" w14:textId="77777777" w:rsidR="001E2BFD" w:rsidRPr="00A3144C" w:rsidRDefault="001833EA" w:rsidP="001833EA">
            <w:pPr>
              <w:autoSpaceDE w:val="0"/>
              <w:autoSpaceDN w:val="0"/>
              <w:adjustRightInd w:val="0"/>
              <w:ind w:left="16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Enucleated tumor</w:t>
            </w:r>
          </w:p>
        </w:tc>
        <w:tc>
          <w:tcPr>
            <w:tcW w:w="1170" w:type="dxa"/>
            <w:vAlign w:val="center"/>
          </w:tcPr>
          <w:p w14:paraId="0B678A15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18 (0.20)</w:t>
            </w:r>
          </w:p>
        </w:tc>
        <w:tc>
          <w:tcPr>
            <w:tcW w:w="1530" w:type="dxa"/>
            <w:vAlign w:val="center"/>
          </w:tcPr>
          <w:p w14:paraId="1E28F8B6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5 (0.10)</w:t>
            </w:r>
          </w:p>
        </w:tc>
        <w:tc>
          <w:tcPr>
            <w:tcW w:w="1530" w:type="dxa"/>
            <w:vMerge/>
            <w:vAlign w:val="center"/>
          </w:tcPr>
          <w:p w14:paraId="24DA109F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7529" w:rsidRPr="00327529" w14:paraId="4D040772" w14:textId="77777777" w:rsidTr="00327529">
        <w:trPr>
          <w:trHeight w:val="216"/>
        </w:trPr>
        <w:tc>
          <w:tcPr>
            <w:tcW w:w="3042" w:type="dxa"/>
            <w:vAlign w:val="center"/>
          </w:tcPr>
          <w:p w14:paraId="11F1AD6B" w14:textId="2775DE18" w:rsidR="00A3144C" w:rsidRPr="00343D55" w:rsidRDefault="00A3144C" w:rsidP="00343D55">
            <w:pPr>
              <w:autoSpaceDE w:val="0"/>
              <w:autoSpaceDN w:val="0"/>
              <w:adjustRightInd w:val="0"/>
              <w:ind w:left="141" w:hanging="141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i/>
                <w:sz w:val="16"/>
                <w:szCs w:val="16"/>
              </w:rPr>
              <w:t>BAP1</w:t>
            </w:r>
            <w:r w:rsidRPr="00343D55">
              <w:rPr>
                <w:rFonts w:ascii="Arial" w:hAnsi="Arial" w:cs="Arial"/>
                <w:sz w:val="16"/>
                <w:szCs w:val="16"/>
              </w:rPr>
              <w:t>-TPDS personal or family history (N=79 reports)</w:t>
            </w:r>
            <w:r w:rsidR="00C2397A" w:rsidRPr="00343D5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7F9692CC" w14:textId="77777777" w:rsidR="00A3144C" w:rsidRPr="00C2397A" w:rsidRDefault="00A3144C" w:rsidP="00A3144C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E8A8D66" w14:textId="77777777" w:rsidR="00A3144C" w:rsidRPr="00C2397A" w:rsidRDefault="00A3144C" w:rsidP="003275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45F7479" w14:textId="77777777" w:rsidR="00A3144C" w:rsidRPr="00C2397A" w:rsidRDefault="00A3144C" w:rsidP="003275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27529" w:rsidRPr="00327529" w14:paraId="35369110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23A9DEC0" w14:textId="676BA436" w:rsidR="00A3144C" w:rsidRPr="00343D55" w:rsidRDefault="00A3144C" w:rsidP="00343D55">
            <w:pPr>
              <w:autoSpaceDE w:val="0"/>
              <w:autoSpaceDN w:val="0"/>
              <w:adjustRightInd w:val="0"/>
              <w:ind w:left="411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Yes, syndromic tumors present</w:t>
            </w:r>
          </w:p>
        </w:tc>
        <w:tc>
          <w:tcPr>
            <w:tcW w:w="1170" w:type="dxa"/>
            <w:vAlign w:val="center"/>
          </w:tcPr>
          <w:p w14:paraId="46D322AC" w14:textId="27879977" w:rsidR="00A3144C" w:rsidRPr="00343D55" w:rsidRDefault="00A3144C" w:rsidP="00A3144C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2CE5FFCB" w14:textId="181728A6" w:rsidR="00A3144C" w:rsidRPr="00343D55" w:rsidRDefault="00A3144C" w:rsidP="003275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0E92EA63" w14:textId="4B7F278B" w:rsidR="00A3144C" w:rsidRPr="00343D55" w:rsidRDefault="00A3144C" w:rsidP="003275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327529" w:rsidRPr="00327529" w14:paraId="742C519E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418983DB" w14:textId="681CE506" w:rsidR="00A3144C" w:rsidRPr="00343D55" w:rsidRDefault="00A3144C" w:rsidP="00343D55">
            <w:pPr>
              <w:autoSpaceDE w:val="0"/>
              <w:autoSpaceDN w:val="0"/>
              <w:adjustRightInd w:val="0"/>
              <w:ind w:left="411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No syndromic tumors</w:t>
            </w:r>
          </w:p>
        </w:tc>
        <w:tc>
          <w:tcPr>
            <w:tcW w:w="1170" w:type="dxa"/>
            <w:vAlign w:val="center"/>
          </w:tcPr>
          <w:p w14:paraId="53944BFD" w14:textId="378AF5BD" w:rsidR="00A3144C" w:rsidRPr="00343D55" w:rsidRDefault="00A3144C" w:rsidP="00A3144C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30" w:type="dxa"/>
            <w:vAlign w:val="center"/>
          </w:tcPr>
          <w:p w14:paraId="7B34042B" w14:textId="69023657" w:rsidR="00A3144C" w:rsidRPr="00343D55" w:rsidRDefault="00A3144C" w:rsidP="003275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30" w:type="dxa"/>
          </w:tcPr>
          <w:p w14:paraId="1590EEF8" w14:textId="77777777" w:rsidR="00A3144C" w:rsidRPr="00343D55" w:rsidRDefault="00A3144C" w:rsidP="003275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569C2" w:rsidRPr="00A3144C" w14:paraId="77547E14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42DE34A4" w14:textId="77777777" w:rsidR="001E2BFD" w:rsidRPr="00A3144C" w:rsidRDefault="001E2BFD" w:rsidP="007D596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Metastasis</w:t>
            </w:r>
          </w:p>
        </w:tc>
        <w:tc>
          <w:tcPr>
            <w:tcW w:w="1170" w:type="dxa"/>
            <w:vAlign w:val="center"/>
          </w:tcPr>
          <w:p w14:paraId="619640EE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C45E3FE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4878F2" w14:textId="77777777" w:rsidR="001E2BFD" w:rsidRPr="001A424E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24E">
              <w:rPr>
                <w:rFonts w:ascii="Arial" w:hAnsi="Arial" w:cs="Arial"/>
                <w:b/>
                <w:sz w:val="16"/>
                <w:szCs w:val="16"/>
              </w:rPr>
              <w:t>0.003</w:t>
            </w:r>
            <w:r w:rsidRPr="001A424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A569C2" w:rsidRPr="00A3144C" w14:paraId="6072A638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7F75BEDF" w14:textId="77777777" w:rsidR="001E2BFD" w:rsidRPr="00A3144C" w:rsidRDefault="001E2BFD" w:rsidP="007D5963">
            <w:pPr>
              <w:ind w:left="232"/>
              <w:rPr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No</w:t>
            </w:r>
            <w:r w:rsidRPr="00A3144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170" w:type="dxa"/>
            <w:vAlign w:val="center"/>
          </w:tcPr>
          <w:p w14:paraId="6328781B" w14:textId="77777777" w:rsidR="001E2BFD" w:rsidRPr="005C3209" w:rsidRDefault="001E2BFD" w:rsidP="001833EA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4</w:t>
            </w:r>
            <w:r w:rsidR="001833EA" w:rsidRPr="005C3209">
              <w:rPr>
                <w:rFonts w:ascii="Arial" w:hAnsi="Arial" w:cs="Arial"/>
                <w:sz w:val="16"/>
                <w:szCs w:val="16"/>
              </w:rPr>
              <w:t>4</w:t>
            </w:r>
            <w:r w:rsidRPr="005C3209">
              <w:rPr>
                <w:rFonts w:ascii="Arial" w:hAnsi="Arial" w:cs="Arial"/>
                <w:sz w:val="16"/>
                <w:szCs w:val="16"/>
              </w:rPr>
              <w:t xml:space="preserve"> (0.49)</w:t>
            </w:r>
          </w:p>
        </w:tc>
        <w:tc>
          <w:tcPr>
            <w:tcW w:w="1530" w:type="dxa"/>
            <w:vAlign w:val="center"/>
          </w:tcPr>
          <w:p w14:paraId="229490D5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39 (0.75)</w:t>
            </w:r>
          </w:p>
        </w:tc>
        <w:tc>
          <w:tcPr>
            <w:tcW w:w="1530" w:type="dxa"/>
          </w:tcPr>
          <w:p w14:paraId="3884F9DF" w14:textId="77777777" w:rsidR="001E2BFD" w:rsidRPr="001A424E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7B91A256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295F93C1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41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Median follow-up time (months)</w:t>
            </w:r>
          </w:p>
        </w:tc>
        <w:tc>
          <w:tcPr>
            <w:tcW w:w="1170" w:type="dxa"/>
            <w:vAlign w:val="center"/>
          </w:tcPr>
          <w:p w14:paraId="52B40BAF" w14:textId="77777777" w:rsidR="001E2BFD" w:rsidRPr="005C3209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530" w:type="dxa"/>
            <w:vAlign w:val="center"/>
          </w:tcPr>
          <w:p w14:paraId="603117BB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30" w:type="dxa"/>
            <w:vMerge w:val="restart"/>
            <w:vAlign w:val="center"/>
          </w:tcPr>
          <w:p w14:paraId="566854FF" w14:textId="1F777355" w:rsidR="001E2BFD" w:rsidRPr="001A424E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2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  <w:r w:rsidR="00C2397A" w:rsidRPr="001A424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A569C2" w:rsidRPr="00A3144C" w14:paraId="77CD361A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1D0DA612" w14:textId="42274B61" w:rsidR="001E2BFD" w:rsidRPr="00A3144C" w:rsidRDefault="00886BE9" w:rsidP="007D5963">
            <w:pPr>
              <w:autoSpaceDE w:val="0"/>
              <w:autoSpaceDN w:val="0"/>
              <w:adjustRightInd w:val="0"/>
              <w:ind w:left="4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1E2BFD" w:rsidRPr="00A3144C">
              <w:rPr>
                <w:rFonts w:ascii="Arial" w:hAnsi="Arial" w:cs="Arial"/>
                <w:sz w:val="16"/>
                <w:szCs w:val="16"/>
              </w:rPr>
              <w:t xml:space="preserve">ean±SD </w:t>
            </w:r>
          </w:p>
          <w:p w14:paraId="2FA8B883" w14:textId="441D1CDE" w:rsidR="001E2BFD" w:rsidRPr="00A3144C" w:rsidRDefault="00886BE9" w:rsidP="007D5963">
            <w:pPr>
              <w:autoSpaceDE w:val="0"/>
              <w:autoSpaceDN w:val="0"/>
              <w:adjustRightInd w:val="0"/>
              <w:ind w:left="41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70" w:type="dxa"/>
            <w:vAlign w:val="center"/>
          </w:tcPr>
          <w:p w14:paraId="76BB475D" w14:textId="77777777" w:rsidR="001E2BFD" w:rsidRPr="005C3209" w:rsidRDefault="000C54BE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86.4</w:t>
            </w:r>
            <w:r w:rsidR="001E2BFD" w:rsidRPr="005C3209">
              <w:rPr>
                <w:rFonts w:ascii="Arial" w:hAnsi="Arial" w:cs="Arial"/>
                <w:sz w:val="16"/>
                <w:szCs w:val="16"/>
              </w:rPr>
              <w:t>±32.5</w:t>
            </w:r>
          </w:p>
          <w:p w14:paraId="09ADA975" w14:textId="77777777" w:rsidR="001E2BFD" w:rsidRPr="005C3209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6-191</w:t>
            </w:r>
          </w:p>
        </w:tc>
        <w:tc>
          <w:tcPr>
            <w:tcW w:w="1530" w:type="dxa"/>
            <w:vAlign w:val="center"/>
          </w:tcPr>
          <w:p w14:paraId="664AABEB" w14:textId="77777777" w:rsidR="001E2BFD" w:rsidRPr="005C3209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9.9±18.8</w:t>
            </w:r>
          </w:p>
          <w:p w14:paraId="59B23BF9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4-77</w:t>
            </w:r>
          </w:p>
        </w:tc>
        <w:tc>
          <w:tcPr>
            <w:tcW w:w="1530" w:type="dxa"/>
            <w:vMerge/>
            <w:vAlign w:val="center"/>
          </w:tcPr>
          <w:p w14:paraId="25B3A4FD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</w:tr>
      <w:tr w:rsidR="00A569C2" w:rsidRPr="00A3144C" w14:paraId="7F5828F6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16A18C7E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vAlign w:val="center"/>
          </w:tcPr>
          <w:p w14:paraId="4E9779CA" w14:textId="77777777" w:rsidR="001E2BFD" w:rsidRPr="005C3209" w:rsidRDefault="000C54BE" w:rsidP="000C54B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46 (</w:t>
            </w:r>
            <w:r w:rsidR="001E2BFD" w:rsidRPr="005C3209">
              <w:rPr>
                <w:rFonts w:ascii="Arial" w:hAnsi="Arial" w:cs="Arial"/>
                <w:sz w:val="16"/>
                <w:szCs w:val="16"/>
              </w:rPr>
              <w:t>0.51)</w:t>
            </w:r>
          </w:p>
        </w:tc>
        <w:tc>
          <w:tcPr>
            <w:tcW w:w="1530" w:type="dxa"/>
            <w:vAlign w:val="center"/>
          </w:tcPr>
          <w:p w14:paraId="2428272E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13( 0.26)</w:t>
            </w:r>
          </w:p>
        </w:tc>
        <w:tc>
          <w:tcPr>
            <w:tcW w:w="1530" w:type="dxa"/>
          </w:tcPr>
          <w:p w14:paraId="3373DFA9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</w:tr>
      <w:tr w:rsidR="00A569C2" w:rsidRPr="00A3144C" w14:paraId="08DCD6B3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74286C03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37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 xml:space="preserve">Median time to </w:t>
            </w:r>
          </w:p>
          <w:p w14:paraId="4DC498AA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37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 xml:space="preserve">    metastasis (months)</w:t>
            </w:r>
          </w:p>
        </w:tc>
        <w:tc>
          <w:tcPr>
            <w:tcW w:w="1170" w:type="dxa"/>
            <w:vAlign w:val="center"/>
          </w:tcPr>
          <w:p w14:paraId="0A21890E" w14:textId="77056CE5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26</w:t>
            </w:r>
            <w:r w:rsidR="005C3209">
              <w:rPr>
                <w:rFonts w:ascii="Arial" w:hAnsi="Arial" w:cs="Arial"/>
                <w:sz w:val="16"/>
                <w:szCs w:val="16"/>
              </w:rPr>
              <w:t xml:space="preserve"> (0.51)</w:t>
            </w:r>
          </w:p>
        </w:tc>
        <w:tc>
          <w:tcPr>
            <w:tcW w:w="1530" w:type="dxa"/>
            <w:vAlign w:val="center"/>
          </w:tcPr>
          <w:p w14:paraId="439382A7" w14:textId="1D321946" w:rsidR="001E2BFD" w:rsidRPr="00C2397A" w:rsidRDefault="001E2BFD" w:rsidP="00C239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1</w:t>
            </w:r>
            <w:r w:rsidR="00C2397A" w:rsidRPr="005C3209">
              <w:rPr>
                <w:rFonts w:ascii="Arial" w:hAnsi="Arial" w:cs="Arial"/>
                <w:sz w:val="16"/>
                <w:szCs w:val="16"/>
              </w:rPr>
              <w:t>2</w:t>
            </w:r>
            <w:r w:rsidR="005C3209" w:rsidRPr="005C3209">
              <w:rPr>
                <w:rFonts w:ascii="Arial" w:hAnsi="Arial" w:cs="Arial"/>
                <w:sz w:val="16"/>
                <w:szCs w:val="16"/>
              </w:rPr>
              <w:t xml:space="preserve"> (0.25)</w:t>
            </w:r>
          </w:p>
        </w:tc>
        <w:tc>
          <w:tcPr>
            <w:tcW w:w="1530" w:type="dxa"/>
            <w:vMerge w:val="restart"/>
            <w:vAlign w:val="center"/>
          </w:tcPr>
          <w:p w14:paraId="0D080CB9" w14:textId="4F209760" w:rsidR="001E2BFD" w:rsidRPr="00C2397A" w:rsidRDefault="001E2BFD" w:rsidP="00CD2F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0.0</w:t>
            </w:r>
            <w:r w:rsidR="005C3209" w:rsidRPr="005C3209">
              <w:rPr>
                <w:rFonts w:ascii="Arial" w:hAnsi="Arial" w:cs="Arial"/>
                <w:sz w:val="16"/>
                <w:szCs w:val="16"/>
              </w:rPr>
              <w:t>1</w:t>
            </w:r>
            <w:r w:rsidR="00C2397A" w:rsidRPr="005C320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A569C2" w:rsidRPr="00A3144C" w14:paraId="128F35FF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1B253B11" w14:textId="183F4ECD" w:rsidR="001E2BFD" w:rsidRPr="00A3144C" w:rsidRDefault="00886BE9" w:rsidP="007D5963">
            <w:pPr>
              <w:autoSpaceDE w:val="0"/>
              <w:autoSpaceDN w:val="0"/>
              <w:adjustRightInd w:val="0"/>
              <w:ind w:left="37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1E2BFD" w:rsidRPr="00A3144C">
              <w:rPr>
                <w:rFonts w:ascii="Arial" w:hAnsi="Arial" w:cs="Arial"/>
                <w:sz w:val="16"/>
                <w:szCs w:val="16"/>
              </w:rPr>
              <w:t>ean±SD</w:t>
            </w:r>
          </w:p>
          <w:p w14:paraId="7E57AAD4" w14:textId="18026ACF" w:rsidR="001E2BFD" w:rsidRPr="00A3144C" w:rsidRDefault="00886BE9" w:rsidP="007D5963">
            <w:pPr>
              <w:autoSpaceDE w:val="0"/>
              <w:autoSpaceDN w:val="0"/>
              <w:adjustRightInd w:val="0"/>
              <w:ind w:left="37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70" w:type="dxa"/>
            <w:vAlign w:val="center"/>
          </w:tcPr>
          <w:p w14:paraId="044174F0" w14:textId="77777777" w:rsidR="001E2BFD" w:rsidRPr="00C2397A" w:rsidRDefault="000C54BE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29.</w:t>
            </w:r>
            <w:r w:rsidR="001E2BFD" w:rsidRPr="00C2397A">
              <w:rPr>
                <w:rFonts w:ascii="Arial" w:hAnsi="Arial" w:cs="Arial"/>
                <w:sz w:val="16"/>
                <w:szCs w:val="16"/>
              </w:rPr>
              <w:t>4±21.</w:t>
            </w:r>
            <w:r w:rsidRPr="00C2397A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E2FE0A5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0-107</w:t>
            </w:r>
          </w:p>
        </w:tc>
        <w:tc>
          <w:tcPr>
            <w:tcW w:w="1530" w:type="dxa"/>
            <w:vAlign w:val="center"/>
          </w:tcPr>
          <w:p w14:paraId="6DCA0264" w14:textId="172EF5EA" w:rsidR="001E2BFD" w:rsidRPr="00C2397A" w:rsidRDefault="00C2397A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16.0</w:t>
            </w:r>
            <w:r w:rsidR="001E2BFD" w:rsidRPr="00C2397A">
              <w:rPr>
                <w:rFonts w:ascii="Arial" w:hAnsi="Arial" w:cs="Arial"/>
                <w:sz w:val="16"/>
                <w:szCs w:val="16"/>
              </w:rPr>
              <w:t>±</w:t>
            </w:r>
            <w:r w:rsidRPr="00C2397A">
              <w:rPr>
                <w:rFonts w:ascii="Arial" w:hAnsi="Arial" w:cs="Arial"/>
                <w:sz w:val="16"/>
                <w:szCs w:val="16"/>
              </w:rPr>
              <w:t>12.9</w:t>
            </w:r>
          </w:p>
          <w:p w14:paraId="79CA981B" w14:textId="7A9679ED" w:rsidR="001E2BFD" w:rsidRPr="00C2397A" w:rsidRDefault="00C2397A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397A">
              <w:rPr>
                <w:rFonts w:ascii="Arial" w:hAnsi="Arial" w:cs="Arial"/>
                <w:sz w:val="16"/>
                <w:szCs w:val="16"/>
              </w:rPr>
              <w:t>2-45</w:t>
            </w:r>
          </w:p>
        </w:tc>
        <w:tc>
          <w:tcPr>
            <w:tcW w:w="1530" w:type="dxa"/>
            <w:vMerge/>
          </w:tcPr>
          <w:p w14:paraId="6C3A45A8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</w:tr>
      <w:tr w:rsidR="00A569C2" w:rsidRPr="00A3144C" w14:paraId="3124BA37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1B1723C6" w14:textId="77777777" w:rsidR="001E2BFD" w:rsidRPr="00A3144C" w:rsidRDefault="001E2BFD" w:rsidP="007D596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i/>
                <w:sz w:val="16"/>
                <w:szCs w:val="16"/>
              </w:rPr>
              <w:t>BAP1</w:t>
            </w:r>
            <w:r w:rsidRPr="00A3144C">
              <w:rPr>
                <w:rFonts w:ascii="Arial" w:hAnsi="Arial" w:cs="Arial"/>
                <w:sz w:val="16"/>
                <w:szCs w:val="16"/>
              </w:rPr>
              <w:t xml:space="preserve"> mutation</w:t>
            </w:r>
          </w:p>
        </w:tc>
        <w:tc>
          <w:tcPr>
            <w:tcW w:w="1170" w:type="dxa"/>
            <w:vAlign w:val="center"/>
          </w:tcPr>
          <w:p w14:paraId="61C415E1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A88465C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900074C" w14:textId="77777777" w:rsidR="001E2BFD" w:rsidRPr="00C2397A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</w:tr>
      <w:tr w:rsidR="00A569C2" w:rsidRPr="00A3144C" w14:paraId="14E25340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69088E05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Germline</w:t>
            </w:r>
          </w:p>
        </w:tc>
        <w:tc>
          <w:tcPr>
            <w:tcW w:w="1170" w:type="dxa"/>
            <w:vAlign w:val="center"/>
          </w:tcPr>
          <w:p w14:paraId="083D3EF2" w14:textId="77777777" w:rsidR="001E2BFD" w:rsidRPr="005C3209" w:rsidRDefault="001833EA" w:rsidP="001833EA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6</w:t>
            </w:r>
            <w:r w:rsidR="001E2BFD" w:rsidRPr="005C3209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Pr="005C3209">
              <w:rPr>
                <w:rFonts w:ascii="Arial" w:hAnsi="Arial" w:cs="Arial"/>
                <w:sz w:val="16"/>
                <w:szCs w:val="16"/>
              </w:rPr>
              <w:t>7</w:t>
            </w:r>
            <w:r w:rsidR="001E2BFD" w:rsidRPr="005C320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30A47752" w14:textId="77777777" w:rsidR="001E2BFD" w:rsidRPr="005C3209" w:rsidRDefault="009F26AE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5</w:t>
            </w:r>
            <w:r w:rsidR="001E2BFD" w:rsidRPr="005C3209">
              <w:rPr>
                <w:rFonts w:ascii="Arial" w:hAnsi="Arial" w:cs="Arial"/>
                <w:sz w:val="16"/>
                <w:szCs w:val="16"/>
              </w:rPr>
              <w:t xml:space="preserve"> (0.10)</w:t>
            </w:r>
          </w:p>
        </w:tc>
        <w:tc>
          <w:tcPr>
            <w:tcW w:w="1530" w:type="dxa"/>
            <w:vMerge w:val="restart"/>
            <w:vAlign w:val="center"/>
          </w:tcPr>
          <w:p w14:paraId="3082617A" w14:textId="77777777" w:rsidR="001E2BFD" w:rsidRPr="005C3209" w:rsidRDefault="001E2BFD" w:rsidP="009F26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0.</w:t>
            </w:r>
            <w:r w:rsidR="009F26AE" w:rsidRPr="005C3209">
              <w:rPr>
                <w:rFonts w:ascii="Arial" w:hAnsi="Arial" w:cs="Arial"/>
                <w:sz w:val="16"/>
                <w:szCs w:val="16"/>
              </w:rPr>
              <w:t>76</w:t>
            </w:r>
            <w:r w:rsidRPr="005C320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A569C2" w:rsidRPr="00A3144C" w14:paraId="102A9BD7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49A06E21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Somatic</w:t>
            </w:r>
          </w:p>
        </w:tc>
        <w:tc>
          <w:tcPr>
            <w:tcW w:w="1170" w:type="dxa"/>
            <w:vAlign w:val="center"/>
          </w:tcPr>
          <w:p w14:paraId="2AADC474" w14:textId="00822B6C" w:rsidR="001E2BFD" w:rsidRPr="005C3209" w:rsidRDefault="001E2BFD" w:rsidP="009F26A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7 (0.</w:t>
            </w:r>
            <w:r w:rsidR="005C3209" w:rsidRPr="005C3209">
              <w:rPr>
                <w:rFonts w:ascii="Arial" w:hAnsi="Arial" w:cs="Arial"/>
                <w:sz w:val="16"/>
                <w:szCs w:val="16"/>
              </w:rPr>
              <w:t>30</w:t>
            </w:r>
            <w:r w:rsidRPr="005C320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67564F29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16 (0.31)</w:t>
            </w:r>
          </w:p>
        </w:tc>
        <w:tc>
          <w:tcPr>
            <w:tcW w:w="1530" w:type="dxa"/>
            <w:vMerge/>
          </w:tcPr>
          <w:p w14:paraId="7527BA7F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4AE7ACEA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4DA94AC4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70" w:type="dxa"/>
            <w:vAlign w:val="center"/>
          </w:tcPr>
          <w:p w14:paraId="72A61BDD" w14:textId="5DBCD13A" w:rsidR="001E2BFD" w:rsidRPr="005C3209" w:rsidRDefault="001E2BFD" w:rsidP="009F26A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57 (0.6</w:t>
            </w:r>
            <w:r w:rsidR="005C3209" w:rsidRPr="005C3209">
              <w:rPr>
                <w:rFonts w:ascii="Arial" w:hAnsi="Arial" w:cs="Arial"/>
                <w:sz w:val="16"/>
                <w:szCs w:val="16"/>
              </w:rPr>
              <w:t>3</w:t>
            </w:r>
            <w:r w:rsidRPr="005C320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6987E53E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31 (0.59)</w:t>
            </w:r>
          </w:p>
        </w:tc>
        <w:tc>
          <w:tcPr>
            <w:tcW w:w="1530" w:type="dxa"/>
            <w:vMerge/>
          </w:tcPr>
          <w:p w14:paraId="1D727463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7238AE45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34E17AA1" w14:textId="77777777" w:rsidR="001E2BFD" w:rsidRPr="00A3144C" w:rsidRDefault="001E2BFD" w:rsidP="007D596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170" w:type="dxa"/>
            <w:vAlign w:val="center"/>
          </w:tcPr>
          <w:p w14:paraId="492A425D" w14:textId="77777777" w:rsidR="001E2BFD" w:rsidRPr="005C3209" w:rsidRDefault="001E2BFD" w:rsidP="007D5963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540B563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E7B7B5E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3594E28C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03828734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70" w:type="dxa"/>
            <w:vAlign w:val="center"/>
          </w:tcPr>
          <w:p w14:paraId="41898C5D" w14:textId="77777777" w:rsidR="001E2BFD" w:rsidRPr="005C3209" w:rsidRDefault="001E2BFD" w:rsidP="001833EA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5</w:t>
            </w:r>
            <w:r w:rsidR="001833EA" w:rsidRPr="005C3209">
              <w:rPr>
                <w:rFonts w:ascii="Arial" w:hAnsi="Arial" w:cs="Arial"/>
                <w:sz w:val="16"/>
                <w:szCs w:val="16"/>
              </w:rPr>
              <w:t>6</w:t>
            </w:r>
            <w:r w:rsidRPr="005C3209">
              <w:rPr>
                <w:rFonts w:ascii="Arial" w:hAnsi="Arial" w:cs="Arial"/>
                <w:sz w:val="16"/>
                <w:szCs w:val="16"/>
              </w:rPr>
              <w:t xml:space="preserve"> (0.62)</w:t>
            </w:r>
          </w:p>
        </w:tc>
        <w:tc>
          <w:tcPr>
            <w:tcW w:w="1530" w:type="dxa"/>
            <w:vAlign w:val="center"/>
          </w:tcPr>
          <w:p w14:paraId="54DAA7A5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1 (0.40)</w:t>
            </w:r>
          </w:p>
        </w:tc>
        <w:tc>
          <w:tcPr>
            <w:tcW w:w="1530" w:type="dxa"/>
            <w:vMerge w:val="restart"/>
            <w:vAlign w:val="center"/>
          </w:tcPr>
          <w:p w14:paraId="635E594E" w14:textId="459249D3" w:rsidR="001E2BFD" w:rsidRPr="005C3209" w:rsidRDefault="001E2BFD" w:rsidP="005C32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C3209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 w:rsidR="005C3209" w:rsidRPr="005C320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Pr="005C320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A569C2" w:rsidRPr="00A3144C" w14:paraId="23A36075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2BC3ED34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70" w:type="dxa"/>
            <w:vAlign w:val="center"/>
          </w:tcPr>
          <w:p w14:paraId="166F9D4A" w14:textId="77777777" w:rsidR="001E2BFD" w:rsidRPr="005C3209" w:rsidRDefault="001E2BFD" w:rsidP="001833EA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3</w:t>
            </w:r>
            <w:r w:rsidR="001833EA" w:rsidRPr="005C3209">
              <w:rPr>
                <w:rFonts w:ascii="Arial" w:hAnsi="Arial" w:cs="Arial"/>
                <w:sz w:val="16"/>
                <w:szCs w:val="16"/>
              </w:rPr>
              <w:t>4</w:t>
            </w:r>
            <w:r w:rsidRPr="005C3209">
              <w:rPr>
                <w:rFonts w:ascii="Arial" w:hAnsi="Arial" w:cs="Arial"/>
                <w:sz w:val="16"/>
                <w:szCs w:val="16"/>
              </w:rPr>
              <w:t xml:space="preserve"> (0.38)</w:t>
            </w:r>
          </w:p>
        </w:tc>
        <w:tc>
          <w:tcPr>
            <w:tcW w:w="1530" w:type="dxa"/>
            <w:vAlign w:val="center"/>
          </w:tcPr>
          <w:p w14:paraId="52F1D89A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31 (0.60)</w:t>
            </w:r>
          </w:p>
        </w:tc>
        <w:tc>
          <w:tcPr>
            <w:tcW w:w="1530" w:type="dxa"/>
            <w:vMerge/>
            <w:vAlign w:val="center"/>
          </w:tcPr>
          <w:p w14:paraId="230F790B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38493092" w14:textId="77777777" w:rsidTr="00343D55">
        <w:trPr>
          <w:trHeight w:val="306"/>
        </w:trPr>
        <w:tc>
          <w:tcPr>
            <w:tcW w:w="3042" w:type="dxa"/>
            <w:vAlign w:val="center"/>
          </w:tcPr>
          <w:p w14:paraId="4DB82A97" w14:textId="77777777" w:rsidR="001E2BFD" w:rsidRPr="00A3144C" w:rsidRDefault="001E2BFD" w:rsidP="007D596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170" w:type="dxa"/>
            <w:vAlign w:val="center"/>
          </w:tcPr>
          <w:p w14:paraId="2D46C4A3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EF27CA1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7A3F70C" w14:textId="77777777" w:rsidR="001E2BFD" w:rsidRPr="005C3209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77FCF1AF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6AD92721" w14:textId="3442187C" w:rsidR="001E2BFD" w:rsidRPr="00A3144C" w:rsidRDefault="00886BE9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1E2BFD" w:rsidRPr="00A3144C">
              <w:rPr>
                <w:rFonts w:ascii="Arial" w:hAnsi="Arial" w:cs="Arial"/>
                <w:sz w:val="16"/>
                <w:szCs w:val="16"/>
              </w:rPr>
              <w:t>edian</w:t>
            </w:r>
          </w:p>
          <w:p w14:paraId="27BF11E1" w14:textId="6083E2B5" w:rsidR="001E2BFD" w:rsidRPr="00A3144C" w:rsidRDefault="00886BE9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1E2BFD" w:rsidRPr="00A3144C">
              <w:rPr>
                <w:rFonts w:ascii="Arial" w:hAnsi="Arial" w:cs="Arial"/>
                <w:sz w:val="16"/>
                <w:szCs w:val="16"/>
              </w:rPr>
              <w:t xml:space="preserve">ean±SD </w:t>
            </w:r>
          </w:p>
          <w:p w14:paraId="681DA600" w14:textId="225BD09F" w:rsidR="001E2BFD" w:rsidRPr="00A3144C" w:rsidRDefault="00886BE9" w:rsidP="007D5963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1E2BFD" w:rsidRPr="00A3144C">
              <w:rPr>
                <w:rFonts w:ascii="Arial" w:hAnsi="Arial" w:cs="Arial"/>
                <w:sz w:val="16"/>
                <w:szCs w:val="16"/>
              </w:rPr>
              <w:t>ange</w:t>
            </w:r>
          </w:p>
        </w:tc>
        <w:tc>
          <w:tcPr>
            <w:tcW w:w="1170" w:type="dxa"/>
            <w:vAlign w:val="center"/>
          </w:tcPr>
          <w:p w14:paraId="54762FDB" w14:textId="71FBF279" w:rsidR="001E2BFD" w:rsidRPr="00343D55" w:rsidRDefault="00343D55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60.0</w:t>
            </w:r>
          </w:p>
          <w:p w14:paraId="5516C6F0" w14:textId="7A3C19CD" w:rsidR="001E2BFD" w:rsidRPr="00343D55" w:rsidRDefault="00343D55" w:rsidP="00343D55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8.5</w:t>
            </w:r>
            <w:r w:rsidR="001E2BFD" w:rsidRPr="00343D55">
              <w:rPr>
                <w:rFonts w:ascii="Arial" w:hAnsi="Arial" w:cs="Arial"/>
                <w:sz w:val="16"/>
                <w:szCs w:val="16"/>
              </w:rPr>
              <w:t>±</w:t>
            </w:r>
            <w:r w:rsidR="001833EA" w:rsidRPr="00343D55">
              <w:rPr>
                <w:rFonts w:ascii="Arial" w:hAnsi="Arial" w:cs="Arial"/>
                <w:sz w:val="16"/>
                <w:szCs w:val="16"/>
              </w:rPr>
              <w:t>13.6</w:t>
            </w:r>
          </w:p>
          <w:p w14:paraId="65DAD1FB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22-88</w:t>
            </w:r>
          </w:p>
        </w:tc>
        <w:tc>
          <w:tcPr>
            <w:tcW w:w="1530" w:type="dxa"/>
            <w:vAlign w:val="center"/>
          </w:tcPr>
          <w:p w14:paraId="16B68080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2</w:t>
            </w:r>
          </w:p>
          <w:p w14:paraId="726C5AB4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0.1±15.0</w:t>
            </w:r>
          </w:p>
          <w:p w14:paraId="41E0B209" w14:textId="77777777" w:rsidR="001E2BFD" w:rsidRPr="00343D55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4-82</w:t>
            </w:r>
          </w:p>
        </w:tc>
        <w:tc>
          <w:tcPr>
            <w:tcW w:w="1530" w:type="dxa"/>
            <w:vAlign w:val="center"/>
          </w:tcPr>
          <w:p w14:paraId="641AECD7" w14:textId="6550FEC6" w:rsidR="001E2BFD" w:rsidRPr="00343D55" w:rsidRDefault="001E2BFD" w:rsidP="00CD2F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3D55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 w:rsidR="00CD2F82" w:rsidRPr="00343D5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C2397A" w:rsidRPr="00343D5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A569C2" w:rsidRPr="00A3144C" w14:paraId="6FF7509E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3DD0B0E6" w14:textId="77777777" w:rsidR="001E2BFD" w:rsidRPr="00A3144C" w:rsidRDefault="001E2BFD" w:rsidP="007D596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Tumor diameter (mm)</w:t>
            </w:r>
          </w:p>
        </w:tc>
        <w:tc>
          <w:tcPr>
            <w:tcW w:w="1170" w:type="dxa"/>
            <w:vAlign w:val="center"/>
          </w:tcPr>
          <w:p w14:paraId="0A1F37CE" w14:textId="77777777" w:rsidR="001E2BFD" w:rsidRPr="00C2397A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AACA1EA" w14:textId="77777777" w:rsidR="001E2BFD" w:rsidRPr="00343D55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BCC842B" w14:textId="77777777" w:rsidR="001E2BFD" w:rsidRPr="00343D55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7C9691A3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134F2607" w14:textId="77777777" w:rsidR="00886BE9" w:rsidRPr="00A3144C" w:rsidRDefault="00886BE9" w:rsidP="00886BE9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3144C">
              <w:rPr>
                <w:rFonts w:ascii="Arial" w:hAnsi="Arial" w:cs="Arial"/>
                <w:sz w:val="16"/>
                <w:szCs w:val="16"/>
              </w:rPr>
              <w:t>edian</w:t>
            </w:r>
          </w:p>
          <w:p w14:paraId="5E7283C1" w14:textId="77777777" w:rsidR="00886BE9" w:rsidRPr="00A3144C" w:rsidRDefault="00886BE9" w:rsidP="00886BE9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3144C">
              <w:rPr>
                <w:rFonts w:ascii="Arial" w:hAnsi="Arial" w:cs="Arial"/>
                <w:sz w:val="16"/>
                <w:szCs w:val="16"/>
              </w:rPr>
              <w:t xml:space="preserve">ean±SD </w:t>
            </w:r>
          </w:p>
          <w:p w14:paraId="791E4748" w14:textId="6A355934" w:rsidR="001E2BFD" w:rsidRPr="00A3144C" w:rsidRDefault="00886BE9" w:rsidP="00886BE9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A3144C">
              <w:rPr>
                <w:rFonts w:ascii="Arial" w:hAnsi="Arial" w:cs="Arial"/>
                <w:sz w:val="16"/>
                <w:szCs w:val="16"/>
              </w:rPr>
              <w:t>ange</w:t>
            </w:r>
          </w:p>
        </w:tc>
        <w:tc>
          <w:tcPr>
            <w:tcW w:w="1170" w:type="dxa"/>
            <w:vAlign w:val="center"/>
          </w:tcPr>
          <w:p w14:paraId="19A1894C" w14:textId="7BCDDA76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2.</w:t>
            </w:r>
            <w:r w:rsidR="00343D55" w:rsidRPr="00343D55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51CF110" w14:textId="6F456004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2.</w:t>
            </w:r>
            <w:r w:rsidR="00343D55" w:rsidRPr="00343D55">
              <w:rPr>
                <w:rFonts w:ascii="Arial" w:hAnsi="Arial" w:cs="Arial"/>
                <w:sz w:val="16"/>
                <w:szCs w:val="16"/>
              </w:rPr>
              <w:t>4</w:t>
            </w:r>
            <w:r w:rsidRPr="00343D55">
              <w:rPr>
                <w:rFonts w:ascii="Arial" w:hAnsi="Arial" w:cs="Arial"/>
                <w:sz w:val="16"/>
                <w:szCs w:val="16"/>
              </w:rPr>
              <w:t>±3.8</w:t>
            </w:r>
          </w:p>
          <w:p w14:paraId="2258E574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.0-21.0</w:t>
            </w:r>
          </w:p>
        </w:tc>
        <w:tc>
          <w:tcPr>
            <w:tcW w:w="1530" w:type="dxa"/>
            <w:vAlign w:val="center"/>
          </w:tcPr>
          <w:p w14:paraId="47676988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2.0</w:t>
            </w:r>
          </w:p>
          <w:p w14:paraId="654870CD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2.6±4.6</w:t>
            </w:r>
          </w:p>
          <w:p w14:paraId="271C65FB" w14:textId="77777777" w:rsidR="001E2BFD" w:rsidRPr="00343D55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.0-22.0</w:t>
            </w:r>
          </w:p>
        </w:tc>
        <w:tc>
          <w:tcPr>
            <w:tcW w:w="1530" w:type="dxa"/>
            <w:vAlign w:val="center"/>
          </w:tcPr>
          <w:p w14:paraId="07810B2E" w14:textId="575150D1" w:rsidR="001E2BFD" w:rsidRPr="00343D55" w:rsidRDefault="001E2BFD" w:rsidP="00CD2F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0.</w:t>
            </w:r>
            <w:r w:rsidR="00CD2F82" w:rsidRPr="00343D55">
              <w:rPr>
                <w:rFonts w:ascii="Arial" w:hAnsi="Arial" w:cs="Arial"/>
                <w:sz w:val="16"/>
                <w:szCs w:val="16"/>
              </w:rPr>
              <w:t>94</w:t>
            </w:r>
            <w:r w:rsidR="00C2397A" w:rsidRPr="00343D5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A569C2" w:rsidRPr="00A3144C" w14:paraId="50DDD55D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375E27AE" w14:textId="77777777" w:rsidR="001E2BFD" w:rsidRPr="00A3144C" w:rsidRDefault="001E2BFD" w:rsidP="007D5963">
            <w:pPr>
              <w:autoSpaceDE w:val="0"/>
              <w:autoSpaceDN w:val="0"/>
              <w:adjustRightInd w:val="0"/>
              <w:ind w:left="192" w:hanging="19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Tumor thickness (mm)</w:t>
            </w:r>
          </w:p>
        </w:tc>
        <w:tc>
          <w:tcPr>
            <w:tcW w:w="1170" w:type="dxa"/>
            <w:vAlign w:val="center"/>
          </w:tcPr>
          <w:p w14:paraId="322515A7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3BC8088" w14:textId="77777777" w:rsidR="001E2BFD" w:rsidRPr="00343D55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14:paraId="019BCB95" w14:textId="77777777" w:rsidR="001E2BFD" w:rsidRPr="00343D55" w:rsidRDefault="001E2BFD" w:rsidP="007D59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69C2" w:rsidRPr="00A3144C" w14:paraId="078060FF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01787F94" w14:textId="77777777" w:rsidR="00886BE9" w:rsidRPr="00A3144C" w:rsidRDefault="00886BE9" w:rsidP="00886BE9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3144C">
              <w:rPr>
                <w:rFonts w:ascii="Arial" w:hAnsi="Arial" w:cs="Arial"/>
                <w:sz w:val="16"/>
                <w:szCs w:val="16"/>
              </w:rPr>
              <w:t>edian</w:t>
            </w:r>
          </w:p>
          <w:p w14:paraId="06C30ECF" w14:textId="77777777" w:rsidR="00886BE9" w:rsidRPr="00A3144C" w:rsidRDefault="00886BE9" w:rsidP="00886BE9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3144C">
              <w:rPr>
                <w:rFonts w:ascii="Arial" w:hAnsi="Arial" w:cs="Arial"/>
                <w:sz w:val="16"/>
                <w:szCs w:val="16"/>
              </w:rPr>
              <w:t xml:space="preserve">ean±SD </w:t>
            </w:r>
          </w:p>
          <w:p w14:paraId="2EDDB8C9" w14:textId="041BDDF7" w:rsidR="001E2BFD" w:rsidRPr="00A3144C" w:rsidRDefault="00886BE9" w:rsidP="00886BE9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A3144C">
              <w:rPr>
                <w:rFonts w:ascii="Arial" w:hAnsi="Arial" w:cs="Arial"/>
                <w:sz w:val="16"/>
                <w:szCs w:val="16"/>
              </w:rPr>
              <w:t>ange</w:t>
            </w:r>
          </w:p>
        </w:tc>
        <w:tc>
          <w:tcPr>
            <w:tcW w:w="1170" w:type="dxa"/>
            <w:vAlign w:val="center"/>
          </w:tcPr>
          <w:p w14:paraId="0B06D535" w14:textId="71956D8C" w:rsidR="001E2BFD" w:rsidRPr="00343D55" w:rsidRDefault="00343D55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.8</w:t>
            </w:r>
          </w:p>
          <w:p w14:paraId="202E1218" w14:textId="27E054D1" w:rsidR="001E2BFD" w:rsidRPr="00343D55" w:rsidRDefault="00343D55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6.0</w:t>
            </w:r>
            <w:r w:rsidR="001E2BFD" w:rsidRPr="00343D55">
              <w:rPr>
                <w:rFonts w:ascii="Arial" w:hAnsi="Arial" w:cs="Arial"/>
                <w:sz w:val="16"/>
                <w:szCs w:val="16"/>
              </w:rPr>
              <w:t>±3.1</w:t>
            </w:r>
          </w:p>
          <w:p w14:paraId="2278F345" w14:textId="459F48D2" w:rsidR="001E2BFD" w:rsidRPr="00343D55" w:rsidRDefault="001E2BFD" w:rsidP="00343D55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.0-</w:t>
            </w:r>
            <w:r w:rsidR="001833EA" w:rsidRPr="00343D55">
              <w:rPr>
                <w:rFonts w:ascii="Arial" w:hAnsi="Arial" w:cs="Arial"/>
                <w:sz w:val="16"/>
                <w:szCs w:val="16"/>
              </w:rPr>
              <w:t>1</w:t>
            </w:r>
            <w:r w:rsidR="00343D55" w:rsidRPr="00343D55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530" w:type="dxa"/>
            <w:vAlign w:val="center"/>
          </w:tcPr>
          <w:p w14:paraId="15195BA9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5.5</w:t>
            </w:r>
          </w:p>
          <w:p w14:paraId="08DE21B6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6.6±3.6</w:t>
            </w:r>
          </w:p>
          <w:p w14:paraId="4CC00940" w14:textId="77777777" w:rsidR="001E2BFD" w:rsidRPr="00343D55" w:rsidRDefault="001E2BFD" w:rsidP="007D5963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1.7-15.0</w:t>
            </w:r>
          </w:p>
        </w:tc>
        <w:tc>
          <w:tcPr>
            <w:tcW w:w="1530" w:type="dxa"/>
            <w:vAlign w:val="center"/>
          </w:tcPr>
          <w:p w14:paraId="7E2FB6AF" w14:textId="7D4056C0" w:rsidR="001E2BFD" w:rsidRPr="00343D55" w:rsidRDefault="00CD2F82" w:rsidP="00CD2F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D55">
              <w:rPr>
                <w:rFonts w:ascii="Arial" w:hAnsi="Arial" w:cs="Arial"/>
                <w:sz w:val="16"/>
                <w:szCs w:val="16"/>
              </w:rPr>
              <w:t>0.60</w:t>
            </w:r>
            <w:r w:rsidR="00C2397A" w:rsidRPr="00343D5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1F0CBE" w:rsidRPr="005C3209" w14:paraId="16493078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6315CF35" w14:textId="4EEE2AEF" w:rsidR="001F0CBE" w:rsidRPr="005C3209" w:rsidRDefault="005C3209" w:rsidP="001F0CBE">
            <w:pPr>
              <w:autoSpaceDE w:val="0"/>
              <w:autoSpaceDN w:val="0"/>
              <w:adjustRightInd w:val="0"/>
              <w:ind w:left="82" w:hanging="82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C</w:t>
            </w:r>
            <w:r w:rsidR="001F0CBE" w:rsidRPr="005C3209">
              <w:rPr>
                <w:rFonts w:ascii="Arial" w:hAnsi="Arial" w:cs="Arial"/>
                <w:sz w:val="16"/>
                <w:szCs w:val="16"/>
              </w:rPr>
              <w:t>iliary body involvement</w:t>
            </w:r>
          </w:p>
        </w:tc>
        <w:tc>
          <w:tcPr>
            <w:tcW w:w="1170" w:type="dxa"/>
            <w:vAlign w:val="center"/>
          </w:tcPr>
          <w:p w14:paraId="56BB0369" w14:textId="77777777" w:rsidR="001F0CBE" w:rsidRPr="005C3209" w:rsidRDefault="001F0CBE" w:rsidP="001F0CB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F7EC735" w14:textId="77777777" w:rsidR="001F0CBE" w:rsidRPr="005C3209" w:rsidRDefault="001F0CBE" w:rsidP="001F0C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14:paraId="1DAD23F5" w14:textId="77777777" w:rsidR="001F0CBE" w:rsidRPr="005C3209" w:rsidRDefault="001F0CBE" w:rsidP="001F0C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0CBE" w:rsidRPr="00A3144C" w14:paraId="40248D2A" w14:textId="77777777" w:rsidTr="00CD68C8">
        <w:trPr>
          <w:trHeight w:val="216"/>
        </w:trPr>
        <w:tc>
          <w:tcPr>
            <w:tcW w:w="3042" w:type="dxa"/>
            <w:vAlign w:val="center"/>
          </w:tcPr>
          <w:p w14:paraId="10D5237E" w14:textId="249A748E" w:rsidR="001F0CBE" w:rsidRPr="00A3144C" w:rsidRDefault="00886BE9" w:rsidP="001F0CBE">
            <w:pPr>
              <w:autoSpaceDE w:val="0"/>
              <w:autoSpaceDN w:val="0"/>
              <w:adjustRightInd w:val="0"/>
              <w:ind w:left="19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170" w:type="dxa"/>
            <w:vAlign w:val="center"/>
          </w:tcPr>
          <w:p w14:paraId="5BBF5F94" w14:textId="77777777" w:rsidR="001F0CBE" w:rsidRPr="005C3209" w:rsidRDefault="001F0CBE" w:rsidP="001F0CB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66 (0.73)</w:t>
            </w:r>
          </w:p>
        </w:tc>
        <w:tc>
          <w:tcPr>
            <w:tcW w:w="1530" w:type="dxa"/>
            <w:vAlign w:val="center"/>
          </w:tcPr>
          <w:p w14:paraId="57C2A38E" w14:textId="32C95B64" w:rsidR="001F0CBE" w:rsidRPr="005C3209" w:rsidRDefault="005C3209" w:rsidP="001F0CB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4</w:t>
            </w:r>
            <w:r w:rsidR="001F0CBE" w:rsidRPr="005C3209">
              <w:rPr>
                <w:rFonts w:ascii="Arial" w:hAnsi="Arial" w:cs="Arial"/>
                <w:sz w:val="16"/>
                <w:szCs w:val="16"/>
              </w:rPr>
              <w:t>4 (0.85)</w:t>
            </w:r>
          </w:p>
        </w:tc>
        <w:tc>
          <w:tcPr>
            <w:tcW w:w="1530" w:type="dxa"/>
            <w:vMerge w:val="restart"/>
            <w:vAlign w:val="center"/>
          </w:tcPr>
          <w:p w14:paraId="610962EA" w14:textId="77777777" w:rsidR="001F0CBE" w:rsidRPr="005C3209" w:rsidRDefault="001F0CBE" w:rsidP="001F0C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0.15</w:t>
            </w:r>
            <w:r w:rsidRPr="005C320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1F0CBE" w:rsidRPr="00A3144C" w14:paraId="598F5083" w14:textId="77777777" w:rsidTr="00CD68C8">
        <w:trPr>
          <w:trHeight w:val="216"/>
        </w:trPr>
        <w:tc>
          <w:tcPr>
            <w:tcW w:w="3042" w:type="dxa"/>
            <w:vAlign w:val="center"/>
          </w:tcPr>
          <w:p w14:paraId="55485C26" w14:textId="5BF83608" w:rsidR="001F0CBE" w:rsidRPr="00A3144C" w:rsidRDefault="00886BE9" w:rsidP="001F0CBE">
            <w:pPr>
              <w:autoSpaceDE w:val="0"/>
              <w:autoSpaceDN w:val="0"/>
              <w:adjustRightInd w:val="0"/>
              <w:ind w:left="442" w:hanging="27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sent</w:t>
            </w:r>
          </w:p>
        </w:tc>
        <w:tc>
          <w:tcPr>
            <w:tcW w:w="1170" w:type="dxa"/>
            <w:vAlign w:val="center"/>
          </w:tcPr>
          <w:p w14:paraId="5403FA1E" w14:textId="00375016" w:rsidR="001F0CBE" w:rsidRPr="005C3209" w:rsidRDefault="005C3209" w:rsidP="001F0CBE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</w:t>
            </w:r>
            <w:r w:rsidR="001F0CBE" w:rsidRPr="005C3209">
              <w:rPr>
                <w:rFonts w:ascii="Arial" w:hAnsi="Arial" w:cs="Arial"/>
                <w:sz w:val="16"/>
                <w:szCs w:val="16"/>
              </w:rPr>
              <w:t>4 (0.27)</w:t>
            </w:r>
          </w:p>
        </w:tc>
        <w:tc>
          <w:tcPr>
            <w:tcW w:w="1530" w:type="dxa"/>
            <w:vAlign w:val="center"/>
          </w:tcPr>
          <w:p w14:paraId="379F2259" w14:textId="1C8AEA28" w:rsidR="001F0CBE" w:rsidRPr="005C3209" w:rsidRDefault="005C3209" w:rsidP="001F0C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1F0CBE" w:rsidRPr="005C3209">
              <w:rPr>
                <w:rFonts w:ascii="Arial" w:hAnsi="Arial" w:cs="Arial"/>
                <w:sz w:val="16"/>
                <w:szCs w:val="16"/>
              </w:rPr>
              <w:t>8 (0.15)</w:t>
            </w:r>
          </w:p>
        </w:tc>
        <w:tc>
          <w:tcPr>
            <w:tcW w:w="1530" w:type="dxa"/>
            <w:vMerge/>
          </w:tcPr>
          <w:p w14:paraId="6EF574D0" w14:textId="77777777" w:rsidR="001F0CBE" w:rsidRPr="005C3209" w:rsidRDefault="001F0CBE" w:rsidP="001F0C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6435" w:rsidRPr="00A3144C" w14:paraId="5B7431E4" w14:textId="77777777" w:rsidTr="007D5963">
        <w:trPr>
          <w:trHeight w:val="216"/>
        </w:trPr>
        <w:tc>
          <w:tcPr>
            <w:tcW w:w="3042" w:type="dxa"/>
            <w:vAlign w:val="center"/>
          </w:tcPr>
          <w:p w14:paraId="6A10A2A8" w14:textId="77777777" w:rsidR="00C50EF7" w:rsidRPr="00A3144C" w:rsidRDefault="00C50EF7" w:rsidP="00C50EF7">
            <w:pPr>
              <w:autoSpaceDE w:val="0"/>
              <w:autoSpaceDN w:val="0"/>
              <w:adjustRightInd w:val="0"/>
              <w:ind w:left="12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Chromosome 3</w:t>
            </w:r>
          </w:p>
        </w:tc>
        <w:tc>
          <w:tcPr>
            <w:tcW w:w="1170" w:type="dxa"/>
            <w:vAlign w:val="center"/>
          </w:tcPr>
          <w:p w14:paraId="1B3CE48B" w14:textId="77777777" w:rsidR="00C50EF7" w:rsidRPr="005C3209" w:rsidRDefault="00C50EF7" w:rsidP="00C50E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A18765A" w14:textId="77777777" w:rsidR="00C50EF7" w:rsidRPr="005C3209" w:rsidRDefault="00C50EF7" w:rsidP="00C50E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14:paraId="6781039B" w14:textId="77777777" w:rsidR="00C50EF7" w:rsidRPr="005C3209" w:rsidRDefault="00C50EF7" w:rsidP="00C50E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6435" w:rsidRPr="00A3144C" w14:paraId="455F54C4" w14:textId="77777777" w:rsidTr="00DD6435">
        <w:trPr>
          <w:trHeight w:val="216"/>
        </w:trPr>
        <w:tc>
          <w:tcPr>
            <w:tcW w:w="3042" w:type="dxa"/>
            <w:vAlign w:val="center"/>
          </w:tcPr>
          <w:p w14:paraId="13AAD6D7" w14:textId="77777777" w:rsidR="00C50EF7" w:rsidRPr="00A3144C" w:rsidRDefault="00C50EF7" w:rsidP="00C14517">
            <w:pPr>
              <w:autoSpaceDE w:val="0"/>
              <w:autoSpaceDN w:val="0"/>
              <w:adjustRightInd w:val="0"/>
              <w:ind w:left="231"/>
              <w:rPr>
                <w:rFonts w:ascii="Arial" w:hAnsi="Arial" w:cs="Arial"/>
                <w:sz w:val="16"/>
                <w:szCs w:val="16"/>
              </w:rPr>
            </w:pPr>
            <w:r w:rsidRPr="00A3144C">
              <w:rPr>
                <w:rFonts w:ascii="Arial" w:hAnsi="Arial" w:cs="Arial"/>
                <w:sz w:val="16"/>
                <w:szCs w:val="16"/>
              </w:rPr>
              <w:t>Disomy</w:t>
            </w:r>
          </w:p>
        </w:tc>
        <w:tc>
          <w:tcPr>
            <w:tcW w:w="1170" w:type="dxa"/>
            <w:vAlign w:val="center"/>
          </w:tcPr>
          <w:p w14:paraId="1C00B5DF" w14:textId="42B299D0" w:rsidR="00C50EF7" w:rsidRPr="005C3209" w:rsidRDefault="00DD6435" w:rsidP="00DD643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50EF7" w:rsidRPr="005C3209">
              <w:rPr>
                <w:rFonts w:ascii="Arial" w:hAnsi="Arial" w:cs="Arial"/>
                <w:sz w:val="16"/>
                <w:szCs w:val="16"/>
              </w:rPr>
              <w:t>40 (0.44)</w:t>
            </w:r>
          </w:p>
        </w:tc>
        <w:tc>
          <w:tcPr>
            <w:tcW w:w="1530" w:type="dxa"/>
            <w:vAlign w:val="center"/>
          </w:tcPr>
          <w:p w14:paraId="624DF597" w14:textId="77777777" w:rsidR="00C50EF7" w:rsidRPr="005C3209" w:rsidRDefault="00C50EF7" w:rsidP="00DD643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3 (0.44)</w:t>
            </w:r>
          </w:p>
        </w:tc>
        <w:tc>
          <w:tcPr>
            <w:tcW w:w="1530" w:type="dxa"/>
            <w:vAlign w:val="center"/>
          </w:tcPr>
          <w:p w14:paraId="63D389EE" w14:textId="59970C84" w:rsidR="00C50EF7" w:rsidRPr="005C3209" w:rsidRDefault="00D15476" w:rsidP="001F0CB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1.0</w:t>
            </w:r>
            <w:r w:rsidR="001F0CBE" w:rsidRPr="005C320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DD6435" w:rsidRPr="00A3144C" w14:paraId="11682DC2" w14:textId="77777777" w:rsidTr="00DD6435">
        <w:trPr>
          <w:trHeight w:val="216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7543ACDB" w14:textId="4A31A728" w:rsidR="00C50EF7" w:rsidRPr="00A3144C" w:rsidRDefault="005C3209" w:rsidP="00C14517">
            <w:pPr>
              <w:autoSpaceDE w:val="0"/>
              <w:autoSpaceDN w:val="0"/>
              <w:adjustRightInd w:val="0"/>
              <w:ind w:left="321" w:hanging="90"/>
              <w:rPr>
                <w:rFonts w:ascii="Arial" w:hAnsi="Arial" w:cs="Arial"/>
                <w:sz w:val="16"/>
                <w:szCs w:val="16"/>
              </w:rPr>
            </w:pPr>
            <w:r w:rsidRPr="008D0E5B">
              <w:rPr>
                <w:rFonts w:ascii="Arial" w:hAnsi="Arial" w:cs="Arial"/>
                <w:color w:val="000000" w:themeColor="text1"/>
                <w:sz w:val="16"/>
                <w:szCs w:val="16"/>
              </w:rPr>
              <w:t>Monosomy, partial monosomy (N=2), mosaic (N=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04B3C9A" w14:textId="5119386C" w:rsidR="00C50EF7" w:rsidRPr="005C3209" w:rsidRDefault="00DD6435" w:rsidP="00DD6435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50</w:t>
            </w:r>
            <w:r w:rsidR="00C50EF7" w:rsidRPr="005C3209">
              <w:rPr>
                <w:rFonts w:ascii="Arial" w:hAnsi="Arial" w:cs="Arial"/>
                <w:sz w:val="16"/>
                <w:szCs w:val="16"/>
              </w:rPr>
              <w:t xml:space="preserve"> (0.5</w:t>
            </w:r>
            <w:r w:rsidRPr="005C3209">
              <w:rPr>
                <w:rFonts w:ascii="Arial" w:hAnsi="Arial" w:cs="Arial"/>
                <w:sz w:val="16"/>
                <w:szCs w:val="16"/>
              </w:rPr>
              <w:t>6</w:t>
            </w:r>
            <w:r w:rsidR="00C50EF7" w:rsidRPr="005C320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160C148" w14:textId="1B1EE64B" w:rsidR="00C50EF7" w:rsidRPr="005C3209" w:rsidRDefault="00DD6435" w:rsidP="00DD643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209">
              <w:rPr>
                <w:rFonts w:ascii="Arial" w:hAnsi="Arial" w:cs="Arial"/>
                <w:sz w:val="16"/>
                <w:szCs w:val="16"/>
              </w:rPr>
              <w:t>29</w:t>
            </w:r>
            <w:r w:rsidR="00C50EF7" w:rsidRPr="005C320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Pr="005C3209">
              <w:rPr>
                <w:rFonts w:ascii="Arial" w:hAnsi="Arial" w:cs="Arial"/>
                <w:sz w:val="16"/>
                <w:szCs w:val="16"/>
              </w:rPr>
              <w:t>56</w:t>
            </w:r>
            <w:r w:rsidR="00C50EF7" w:rsidRPr="005C320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E398C3" w14:textId="77777777" w:rsidR="00C50EF7" w:rsidRPr="005C3209" w:rsidRDefault="00C50EF7" w:rsidP="00C50E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ACBF79D" w14:textId="77777777" w:rsidR="001E2BFD" w:rsidRPr="00DD6435" w:rsidRDefault="001E2BFD" w:rsidP="001E2BFD">
      <w:pPr>
        <w:rPr>
          <w:rFonts w:ascii="Arial" w:hAnsi="Arial" w:cs="Arial"/>
          <w:color w:val="BFBFBF" w:themeColor="background1" w:themeShade="BF"/>
          <w:sz w:val="18"/>
          <w:szCs w:val="18"/>
          <w:vertAlign w:val="superscript"/>
        </w:rPr>
      </w:pPr>
    </w:p>
    <w:p w14:paraId="7DE7435C" w14:textId="707E700B" w:rsidR="001E2BFD" w:rsidRDefault="001E2BFD" w:rsidP="001E2BFD">
      <w:pPr>
        <w:ind w:left="180"/>
        <w:rPr>
          <w:rFonts w:ascii="Arial" w:hAnsi="Arial" w:cs="Arial"/>
          <w:sz w:val="18"/>
          <w:szCs w:val="18"/>
        </w:rPr>
      </w:pPr>
      <w:r w:rsidRPr="00511994">
        <w:rPr>
          <w:rFonts w:ascii="Arial" w:hAnsi="Arial" w:cs="Arial"/>
          <w:sz w:val="18"/>
          <w:szCs w:val="18"/>
          <w:vertAlign w:val="superscript"/>
        </w:rPr>
        <w:t>a</w:t>
      </w:r>
      <w:r w:rsidRPr="00511994">
        <w:rPr>
          <w:rFonts w:ascii="Arial" w:hAnsi="Arial" w:cs="Arial"/>
          <w:sz w:val="18"/>
          <w:szCs w:val="18"/>
        </w:rPr>
        <w:t xml:space="preserve">  Association test performed using two-tailed Fisher Exact or Chi-square tests.</w:t>
      </w:r>
    </w:p>
    <w:p w14:paraId="01C7BF8C" w14:textId="77777777" w:rsidR="00046456" w:rsidRDefault="00C2397A" w:rsidP="001E2BFD">
      <w:pPr>
        <w:ind w:left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 </w:t>
      </w:r>
      <w:r w:rsidRPr="00C2397A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C2397A">
        <w:rPr>
          <w:rFonts w:ascii="Arial" w:hAnsi="Arial" w:cs="Arial"/>
          <w:i/>
          <w:sz w:val="16"/>
          <w:szCs w:val="16"/>
        </w:rPr>
        <w:t>BAP1</w:t>
      </w:r>
      <w:r w:rsidRPr="00C2397A">
        <w:rPr>
          <w:rFonts w:ascii="Arial" w:hAnsi="Arial" w:cs="Arial"/>
          <w:sz w:val="16"/>
          <w:szCs w:val="16"/>
        </w:rPr>
        <w:t xml:space="preserve">-TPDS, </w:t>
      </w:r>
      <w:r w:rsidRPr="00C2397A">
        <w:rPr>
          <w:rFonts w:ascii="Arial" w:hAnsi="Arial" w:cs="Arial"/>
          <w:i/>
          <w:sz w:val="16"/>
          <w:szCs w:val="16"/>
        </w:rPr>
        <w:t>BAP1</w:t>
      </w:r>
      <w:r w:rsidRPr="00C2397A">
        <w:rPr>
          <w:rFonts w:ascii="Arial" w:hAnsi="Arial" w:cs="Arial"/>
          <w:sz w:val="16"/>
          <w:szCs w:val="16"/>
        </w:rPr>
        <w:t>-tumor predisposit</w:t>
      </w:r>
      <w:r>
        <w:rPr>
          <w:rFonts w:ascii="Arial" w:hAnsi="Arial" w:cs="Arial"/>
          <w:sz w:val="16"/>
          <w:szCs w:val="16"/>
        </w:rPr>
        <w:t xml:space="preserve">ion syndrome as </w:t>
      </w:r>
      <w:r w:rsidR="00046456">
        <w:rPr>
          <w:rFonts w:ascii="Arial" w:hAnsi="Arial" w:cs="Arial"/>
          <w:sz w:val="16"/>
          <w:szCs w:val="16"/>
        </w:rPr>
        <w:t xml:space="preserve">defined in </w:t>
      </w:r>
      <w:r w:rsidR="00046456" w:rsidRPr="00152F3A">
        <w:rPr>
          <w:rFonts w:ascii="Arial" w:hAnsi="Arial" w:cs="Arial"/>
          <w:sz w:val="16"/>
          <w:szCs w:val="16"/>
        </w:rPr>
        <w:t>OMIM #614</w:t>
      </w:r>
      <w:r w:rsidR="00046456">
        <w:rPr>
          <w:rFonts w:ascii="Arial" w:hAnsi="Arial" w:cs="Arial"/>
          <w:sz w:val="16"/>
          <w:szCs w:val="16"/>
        </w:rPr>
        <w:t>327 [1]  and Pilarski et al [2].</w:t>
      </w:r>
    </w:p>
    <w:p w14:paraId="2C100E0B" w14:textId="778D461D" w:rsidR="001E2BFD" w:rsidRPr="00511994" w:rsidRDefault="00C2397A" w:rsidP="001E2BFD">
      <w:pPr>
        <w:ind w:left="18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="001E2BFD" w:rsidRPr="00511994">
        <w:rPr>
          <w:rFonts w:ascii="Arial" w:hAnsi="Arial" w:cs="Arial"/>
          <w:sz w:val="18"/>
          <w:szCs w:val="18"/>
        </w:rPr>
        <w:t xml:space="preserve"> Tests of means of quantitative variables performed using Mann-Whitney U tests.</w:t>
      </w:r>
    </w:p>
    <w:p w14:paraId="7EF78BF1" w14:textId="4FD93976" w:rsidR="001E2BFD" w:rsidRPr="00511994" w:rsidRDefault="001E2BFD" w:rsidP="001E2BFD">
      <w:pPr>
        <w:ind w:left="180"/>
        <w:rPr>
          <w:rFonts w:ascii="Arial" w:hAnsi="Arial" w:cs="Arial"/>
          <w:sz w:val="18"/>
          <w:szCs w:val="18"/>
        </w:rPr>
      </w:pPr>
      <w:r w:rsidRPr="00511994">
        <w:rPr>
          <w:rFonts w:ascii="Arial" w:hAnsi="Arial" w:cs="Arial"/>
          <w:sz w:val="18"/>
          <w:szCs w:val="18"/>
        </w:rPr>
        <w:t>Figures is bold indicate significant P-values &lt;0.05.</w:t>
      </w:r>
    </w:p>
    <w:p w14:paraId="6C33967A" w14:textId="77777777" w:rsidR="00CB2F0B" w:rsidRPr="00A569C2" w:rsidRDefault="00CB2F0B" w:rsidP="00B52572">
      <w:pPr>
        <w:spacing w:after="200" w:line="276" w:lineRule="auto"/>
        <w:rPr>
          <w:rFonts w:ascii="Arial" w:hAnsi="Arial" w:cs="Arial"/>
          <w:color w:val="A6A6A6" w:themeColor="background1" w:themeShade="A6"/>
          <w:sz w:val="20"/>
          <w:szCs w:val="20"/>
        </w:rPr>
        <w:sectPr w:rsidR="00CB2F0B" w:rsidRPr="00A569C2" w:rsidSect="00CA7EC0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674E3F" w14:textId="5E9FC2E5" w:rsidR="00B52572" w:rsidRPr="00A1020D" w:rsidRDefault="00B52572" w:rsidP="00B52572">
      <w:pPr>
        <w:rPr>
          <w:rFonts w:ascii="Arial" w:hAnsi="Arial" w:cs="Arial"/>
          <w:b/>
          <w:sz w:val="20"/>
          <w:szCs w:val="20"/>
        </w:rPr>
      </w:pPr>
      <w:r w:rsidRPr="00A1020D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962ECC">
        <w:rPr>
          <w:rFonts w:ascii="Arial" w:hAnsi="Arial" w:cs="Arial"/>
          <w:b/>
          <w:sz w:val="20"/>
          <w:szCs w:val="20"/>
        </w:rPr>
        <w:t>S</w:t>
      </w:r>
      <w:r w:rsidRPr="00A1020D">
        <w:rPr>
          <w:rFonts w:ascii="Arial" w:hAnsi="Arial" w:cs="Arial"/>
          <w:b/>
          <w:sz w:val="20"/>
          <w:szCs w:val="20"/>
        </w:rPr>
        <w:t>1</w:t>
      </w:r>
      <w:r w:rsidRPr="00A1020D">
        <w:rPr>
          <w:rFonts w:ascii="Arial" w:hAnsi="Arial" w:cs="Arial"/>
          <w:sz w:val="20"/>
          <w:szCs w:val="20"/>
        </w:rPr>
        <w:t>. Kaplan-Meier curves showing metastasis-free survival following treatment for 14</w:t>
      </w:r>
      <w:r w:rsidR="00A1020D" w:rsidRPr="00A1020D">
        <w:rPr>
          <w:rFonts w:ascii="Arial" w:hAnsi="Arial" w:cs="Arial"/>
          <w:sz w:val="20"/>
          <w:szCs w:val="20"/>
        </w:rPr>
        <w:t>2</w:t>
      </w:r>
      <w:r w:rsidRPr="00A1020D">
        <w:rPr>
          <w:rFonts w:ascii="Arial" w:hAnsi="Arial" w:cs="Arial"/>
          <w:sz w:val="20"/>
          <w:szCs w:val="20"/>
        </w:rPr>
        <w:t xml:space="preserve"> UM stratified </w:t>
      </w:r>
    </w:p>
    <w:p w14:paraId="7E3183E0" w14:textId="77777777" w:rsidR="00A1020D" w:rsidRPr="00511994" w:rsidRDefault="00A1020D" w:rsidP="00A1020D">
      <w:pPr>
        <w:rPr>
          <w:rFonts w:ascii="Arial" w:hAnsi="Arial" w:cs="Arial"/>
          <w:sz w:val="18"/>
          <w:szCs w:val="18"/>
        </w:rPr>
      </w:pPr>
      <w:r w:rsidRPr="00511994">
        <w:rPr>
          <w:rFonts w:ascii="Arial" w:hAnsi="Arial" w:cs="Arial"/>
          <w:sz w:val="20"/>
          <w:szCs w:val="20"/>
        </w:rPr>
        <w:t xml:space="preserve">divided into </w:t>
      </w:r>
      <w:r>
        <w:rPr>
          <w:rFonts w:ascii="Arial" w:hAnsi="Arial" w:cs="Arial"/>
          <w:sz w:val="20"/>
          <w:szCs w:val="20"/>
        </w:rPr>
        <w:t xml:space="preserve">two cohorts depending on whether tumors were selected from archived samples for which both tumor and blood samples were available (cohort 1, </w:t>
      </w:r>
      <w:r w:rsidRPr="00511994">
        <w:rPr>
          <w:rFonts w:ascii="Arial" w:hAnsi="Arial" w:cs="Arial"/>
          <w:sz w:val="20"/>
          <w:szCs w:val="20"/>
        </w:rPr>
        <w:t>N=90</w:t>
      </w:r>
      <w:r>
        <w:rPr>
          <w:rFonts w:ascii="Arial" w:hAnsi="Arial" w:cs="Arial"/>
          <w:sz w:val="20"/>
          <w:szCs w:val="20"/>
        </w:rPr>
        <w:t xml:space="preserve">) or tumors for which </w:t>
      </w:r>
      <w:r w:rsidRPr="00CD2F82">
        <w:rPr>
          <w:rFonts w:ascii="Arial" w:hAnsi="Arial" w:cs="Arial"/>
          <w:i/>
          <w:sz w:val="20"/>
          <w:szCs w:val="20"/>
        </w:rPr>
        <w:t>BAP1</w:t>
      </w:r>
      <w:r>
        <w:rPr>
          <w:rFonts w:ascii="Arial" w:hAnsi="Arial" w:cs="Arial"/>
          <w:sz w:val="20"/>
          <w:szCs w:val="20"/>
        </w:rPr>
        <w:t xml:space="preserve"> sequencing was specifically requested (c</w:t>
      </w:r>
      <w:r w:rsidRPr="00511994">
        <w:rPr>
          <w:rFonts w:ascii="Arial" w:hAnsi="Arial" w:cs="Arial"/>
          <w:sz w:val="20"/>
          <w:szCs w:val="20"/>
        </w:rPr>
        <w:t>o</w:t>
      </w:r>
      <w:r>
        <w:rPr>
          <w:rFonts w:ascii="Arial" w:hAnsi="Arial" w:cs="Arial"/>
          <w:sz w:val="20"/>
          <w:szCs w:val="20"/>
        </w:rPr>
        <w:t>hort 2, N=52).</w:t>
      </w:r>
    </w:p>
    <w:p w14:paraId="4C9D2308" w14:textId="77777777" w:rsidR="00C77819" w:rsidRDefault="00C77819" w:rsidP="00B52572">
      <w:pPr>
        <w:spacing w:after="200" w:line="276" w:lineRule="auto"/>
        <w:rPr>
          <w:rFonts w:ascii="Arial" w:hAnsi="Arial" w:cs="Arial"/>
          <w:b/>
          <w:color w:val="A6A6A6" w:themeColor="background1" w:themeShade="A6"/>
          <w:sz w:val="20"/>
          <w:szCs w:val="20"/>
        </w:rPr>
      </w:pPr>
    </w:p>
    <w:p w14:paraId="4355D115" w14:textId="77777777" w:rsidR="00C77819" w:rsidRDefault="00C77819" w:rsidP="00B52572">
      <w:pPr>
        <w:spacing w:after="200" w:line="276" w:lineRule="auto"/>
        <w:rPr>
          <w:rFonts w:ascii="Arial" w:hAnsi="Arial" w:cs="Arial"/>
          <w:b/>
          <w:color w:val="A6A6A6" w:themeColor="background1" w:themeShade="A6"/>
          <w:sz w:val="20"/>
          <w:szCs w:val="20"/>
        </w:rPr>
      </w:pPr>
    </w:p>
    <w:p w14:paraId="4E42F10A" w14:textId="77777777" w:rsidR="008B016F" w:rsidRDefault="00C361BE" w:rsidP="00B52572">
      <w:pPr>
        <w:spacing w:after="200" w:line="276" w:lineRule="auto"/>
        <w:rPr>
          <w:rFonts w:ascii="Arial" w:hAnsi="Arial" w:cs="Arial"/>
          <w:color w:val="A6A6A6" w:themeColor="background1" w:themeShade="A6"/>
          <w:sz w:val="20"/>
          <w:szCs w:val="20"/>
        </w:rPr>
      </w:pPr>
      <w:r w:rsidRPr="00C361BE">
        <w:rPr>
          <w:rFonts w:ascii="Arial" w:hAnsi="Arial" w:cs="Arial"/>
          <w:noProof/>
          <w:color w:val="A6A6A6" w:themeColor="background1" w:themeShade="A6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573C553" wp14:editId="0565C989">
                <wp:simplePos x="0" y="0"/>
                <wp:positionH relativeFrom="column">
                  <wp:posOffset>799106</wp:posOffset>
                </wp:positionH>
                <wp:positionV relativeFrom="paragraph">
                  <wp:posOffset>4693</wp:posOffset>
                </wp:positionV>
                <wp:extent cx="4419600" cy="4419600"/>
                <wp:effectExtent l="0" t="0" r="0" b="0"/>
                <wp:wrapNone/>
                <wp:docPr id="27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9600" cy="4419600"/>
                          <a:chOff x="0" y="0"/>
                          <a:chExt cx="4419600" cy="4419600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1670" t="5555" r="24563" b="2381"/>
                          <a:stretch/>
                        </pic:blipFill>
                        <pic:spPr>
                          <a:xfrm>
                            <a:off x="0" y="0"/>
                            <a:ext cx="4419600" cy="4419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Box 8"/>
                        <wps:cNvSpPr txBox="1"/>
                        <wps:spPr>
                          <a:xfrm>
                            <a:off x="2018327" y="1416804"/>
                            <a:ext cx="10826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598A9F" w14:textId="77777777" w:rsidR="00192892" w:rsidRDefault="00192892" w:rsidP="00C361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hort 2, N=5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Right Brace 30"/>
                        <wps:cNvSpPr/>
                        <wps:spPr>
                          <a:xfrm>
                            <a:off x="3685612" y="1462639"/>
                            <a:ext cx="98002" cy="821186"/>
                          </a:xfrm>
                          <a:prstGeom prst="righ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1" name="TextBox 11"/>
                        <wps:cNvSpPr txBox="1"/>
                        <wps:spPr>
                          <a:xfrm>
                            <a:off x="2658887" y="2041579"/>
                            <a:ext cx="10826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11221E" w14:textId="77777777" w:rsidR="00192892" w:rsidRDefault="00192892" w:rsidP="00C361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hort 1, N=9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TextBox 7"/>
                        <wps:cNvSpPr txBox="1"/>
                        <wps:spPr>
                          <a:xfrm>
                            <a:off x="3734613" y="1759704"/>
                            <a:ext cx="5892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253911" w14:textId="77777777" w:rsidR="00192892" w:rsidRDefault="00192892" w:rsidP="00C361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=0.5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573C553" id="Group 15" o:spid="_x0000_s1026" style="position:absolute;margin-left:62.9pt;margin-top:.35pt;width:348pt;height:348pt;z-index:251663360" coordsize="44196,441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44196;height:44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">
                  <v:imagedata r:id="rId12" o:title="" croptop="3641f" cropbottom="1560f" cropleft="1094f" cropright="16098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8" type="#_x0000_t202" style="position:absolute;left:20183;top:14168;width:10827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6D598A9F" w14:textId="77777777" w:rsidR="00192892" w:rsidRDefault="00192892" w:rsidP="00C361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hort 2, N=52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0" o:spid="_x0000_s1029" type="#_x0000_t88" style="position:absolute;left:36856;top:14626;width:980;height:8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" adj="215" strokecolor="black [3213]">
                  <v:stroke joinstyle="miter"/>
                </v:shape>
                <v:shape id="TextBox 11" o:spid="_x0000_s1030" type="#_x0000_t202" style="position:absolute;left:26588;top:20415;width:10827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14:paraId="5A11221E" w14:textId="77777777" w:rsidR="00192892" w:rsidRDefault="00192892" w:rsidP="00C361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hort 1, N=90</w:t>
                        </w:r>
                      </w:p>
                    </w:txbxContent>
                  </v:textbox>
                </v:shape>
                <v:shape id="TextBox 7" o:spid="_x0000_s1031" type="#_x0000_t202" style="position:absolute;left:37346;top:17597;width:5892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14:paraId="3E253911" w14:textId="77777777" w:rsidR="00192892" w:rsidRDefault="00192892" w:rsidP="00C361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=0.5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25E160" w14:textId="77777777" w:rsidR="00C361BE" w:rsidRDefault="00C361BE" w:rsidP="00B52572">
      <w:pPr>
        <w:spacing w:after="200" w:line="276" w:lineRule="auto"/>
        <w:rPr>
          <w:rFonts w:ascii="Arial" w:hAnsi="Arial" w:cs="Arial"/>
          <w:color w:val="A6A6A6" w:themeColor="background1" w:themeShade="A6"/>
          <w:sz w:val="20"/>
          <w:szCs w:val="20"/>
        </w:rPr>
      </w:pPr>
    </w:p>
    <w:p w14:paraId="3D440A6C" w14:textId="77777777" w:rsidR="00C361BE" w:rsidRPr="00A569C2" w:rsidRDefault="00C361BE" w:rsidP="00B52572">
      <w:pPr>
        <w:spacing w:after="200" w:line="276" w:lineRule="auto"/>
        <w:rPr>
          <w:rFonts w:ascii="Arial" w:hAnsi="Arial" w:cs="Arial"/>
          <w:color w:val="A6A6A6" w:themeColor="background1" w:themeShade="A6"/>
          <w:sz w:val="20"/>
          <w:szCs w:val="20"/>
        </w:rPr>
      </w:pPr>
    </w:p>
    <w:sectPr w:rsidR="00C361BE" w:rsidRPr="00A569C2" w:rsidSect="00CB2F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EB840" w14:textId="77777777" w:rsidR="006E7D67" w:rsidRDefault="006E7D67" w:rsidP="00521F90">
      <w:r>
        <w:separator/>
      </w:r>
    </w:p>
  </w:endnote>
  <w:endnote w:type="continuationSeparator" w:id="0">
    <w:p w14:paraId="57BFE5FF" w14:textId="77777777" w:rsidR="006E7D67" w:rsidRDefault="006E7D67" w:rsidP="00521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744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6C51D" w14:textId="3217C1C9" w:rsidR="00192892" w:rsidRDefault="006E7D67">
        <w:pPr>
          <w:pStyle w:val="Footer"/>
          <w:jc w:val="right"/>
        </w:pPr>
      </w:p>
    </w:sdtContent>
  </w:sdt>
  <w:p w14:paraId="72749B23" w14:textId="77777777" w:rsidR="00192892" w:rsidRDefault="001928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7104E" w14:textId="77777777" w:rsidR="006E7D67" w:rsidRDefault="006E7D67" w:rsidP="00521F90">
      <w:r>
        <w:separator/>
      </w:r>
    </w:p>
  </w:footnote>
  <w:footnote w:type="continuationSeparator" w:id="0">
    <w:p w14:paraId="2645DF82" w14:textId="77777777" w:rsidR="006E7D67" w:rsidRDefault="006E7D67" w:rsidP="00521F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FA6AA" w14:textId="3D4211B8" w:rsidR="00192892" w:rsidRPr="00040F60" w:rsidRDefault="00AC3271" w:rsidP="00521F90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Ewens et al. Additional Material</w:t>
    </w:r>
  </w:p>
  <w:p w14:paraId="3E29BA67" w14:textId="77777777" w:rsidR="00192892" w:rsidRDefault="001928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0A6C"/>
    <w:multiLevelType w:val="hybridMultilevel"/>
    <w:tmpl w:val="37C60DE0"/>
    <w:lvl w:ilvl="0" w:tplc="D75EBEB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2327A7"/>
    <w:multiLevelType w:val="hybridMultilevel"/>
    <w:tmpl w:val="B99AC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8312A0"/>
    <w:multiLevelType w:val="hybridMultilevel"/>
    <w:tmpl w:val="5E8A37F6"/>
    <w:lvl w:ilvl="0" w:tplc="833062D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27C69"/>
    <w:rsid w:val="000047FA"/>
    <w:rsid w:val="00013AFB"/>
    <w:rsid w:val="00014309"/>
    <w:rsid w:val="0003571B"/>
    <w:rsid w:val="00046456"/>
    <w:rsid w:val="000702AD"/>
    <w:rsid w:val="000766EA"/>
    <w:rsid w:val="0008037D"/>
    <w:rsid w:val="000813CF"/>
    <w:rsid w:val="0008258E"/>
    <w:rsid w:val="00087400"/>
    <w:rsid w:val="0009174B"/>
    <w:rsid w:val="000A129E"/>
    <w:rsid w:val="000A7423"/>
    <w:rsid w:val="000C54BE"/>
    <w:rsid w:val="000D2632"/>
    <w:rsid w:val="000E4FE0"/>
    <w:rsid w:val="000F036F"/>
    <w:rsid w:val="000F4BF0"/>
    <w:rsid w:val="000F7441"/>
    <w:rsid w:val="000F7663"/>
    <w:rsid w:val="00100AA1"/>
    <w:rsid w:val="00100BE8"/>
    <w:rsid w:val="00111A84"/>
    <w:rsid w:val="001136B5"/>
    <w:rsid w:val="001252DA"/>
    <w:rsid w:val="00126A38"/>
    <w:rsid w:val="00133A49"/>
    <w:rsid w:val="00136B98"/>
    <w:rsid w:val="0014264D"/>
    <w:rsid w:val="001427A7"/>
    <w:rsid w:val="001473BB"/>
    <w:rsid w:val="001667B4"/>
    <w:rsid w:val="00167A32"/>
    <w:rsid w:val="00170AA9"/>
    <w:rsid w:val="00172C8E"/>
    <w:rsid w:val="001833EA"/>
    <w:rsid w:val="00192892"/>
    <w:rsid w:val="00196716"/>
    <w:rsid w:val="001A1774"/>
    <w:rsid w:val="001A424E"/>
    <w:rsid w:val="001A568E"/>
    <w:rsid w:val="001B3AE4"/>
    <w:rsid w:val="001B62A1"/>
    <w:rsid w:val="001B749C"/>
    <w:rsid w:val="001C72EB"/>
    <w:rsid w:val="001E2BFD"/>
    <w:rsid w:val="001F0CBE"/>
    <w:rsid w:val="00203255"/>
    <w:rsid w:val="0022382E"/>
    <w:rsid w:val="00244346"/>
    <w:rsid w:val="00260C4A"/>
    <w:rsid w:val="002650B8"/>
    <w:rsid w:val="00270F8B"/>
    <w:rsid w:val="002874AA"/>
    <w:rsid w:val="00290DF3"/>
    <w:rsid w:val="00290E46"/>
    <w:rsid w:val="002A5753"/>
    <w:rsid w:val="002B12FC"/>
    <w:rsid w:val="002D6D02"/>
    <w:rsid w:val="002D7765"/>
    <w:rsid w:val="002E4EEF"/>
    <w:rsid w:val="002F2399"/>
    <w:rsid w:val="00304EB9"/>
    <w:rsid w:val="00314195"/>
    <w:rsid w:val="00327529"/>
    <w:rsid w:val="00327C69"/>
    <w:rsid w:val="0034128D"/>
    <w:rsid w:val="00343D55"/>
    <w:rsid w:val="003458A6"/>
    <w:rsid w:val="0034744F"/>
    <w:rsid w:val="00352A94"/>
    <w:rsid w:val="00354534"/>
    <w:rsid w:val="0035705B"/>
    <w:rsid w:val="00367017"/>
    <w:rsid w:val="00371827"/>
    <w:rsid w:val="00375E6F"/>
    <w:rsid w:val="00381683"/>
    <w:rsid w:val="00397684"/>
    <w:rsid w:val="003B3BA8"/>
    <w:rsid w:val="003B44B1"/>
    <w:rsid w:val="003B60DB"/>
    <w:rsid w:val="003B7255"/>
    <w:rsid w:val="003E0B68"/>
    <w:rsid w:val="00420B40"/>
    <w:rsid w:val="004737A4"/>
    <w:rsid w:val="004A0F8A"/>
    <w:rsid w:val="004F2F9B"/>
    <w:rsid w:val="004F6D0C"/>
    <w:rsid w:val="00511994"/>
    <w:rsid w:val="005126A0"/>
    <w:rsid w:val="00513F94"/>
    <w:rsid w:val="00521F90"/>
    <w:rsid w:val="005609A3"/>
    <w:rsid w:val="0057089A"/>
    <w:rsid w:val="00592259"/>
    <w:rsid w:val="0059322D"/>
    <w:rsid w:val="005B0D19"/>
    <w:rsid w:val="005C3209"/>
    <w:rsid w:val="005D3FBF"/>
    <w:rsid w:val="005E69EE"/>
    <w:rsid w:val="005E7A2C"/>
    <w:rsid w:val="00601DC2"/>
    <w:rsid w:val="00602D64"/>
    <w:rsid w:val="0062620A"/>
    <w:rsid w:val="00630E80"/>
    <w:rsid w:val="00640232"/>
    <w:rsid w:val="00647DC0"/>
    <w:rsid w:val="006713AD"/>
    <w:rsid w:val="00674B16"/>
    <w:rsid w:val="006828F7"/>
    <w:rsid w:val="00682E6A"/>
    <w:rsid w:val="0068530B"/>
    <w:rsid w:val="006B0D98"/>
    <w:rsid w:val="006D2A75"/>
    <w:rsid w:val="006D6F89"/>
    <w:rsid w:val="006E076D"/>
    <w:rsid w:val="006E7D67"/>
    <w:rsid w:val="0070204B"/>
    <w:rsid w:val="00705E69"/>
    <w:rsid w:val="00723E5C"/>
    <w:rsid w:val="00723EA7"/>
    <w:rsid w:val="007252C7"/>
    <w:rsid w:val="00783B4C"/>
    <w:rsid w:val="0079019B"/>
    <w:rsid w:val="007B03C3"/>
    <w:rsid w:val="007B4905"/>
    <w:rsid w:val="007C62E5"/>
    <w:rsid w:val="007D5963"/>
    <w:rsid w:val="007E7846"/>
    <w:rsid w:val="007F3538"/>
    <w:rsid w:val="008436A5"/>
    <w:rsid w:val="00853D36"/>
    <w:rsid w:val="0086037F"/>
    <w:rsid w:val="008763B5"/>
    <w:rsid w:val="00886BE9"/>
    <w:rsid w:val="00887603"/>
    <w:rsid w:val="008A22EA"/>
    <w:rsid w:val="008B016F"/>
    <w:rsid w:val="008D07B7"/>
    <w:rsid w:val="008D0E5B"/>
    <w:rsid w:val="008D1702"/>
    <w:rsid w:val="008D6BA0"/>
    <w:rsid w:val="008E48DA"/>
    <w:rsid w:val="008E772C"/>
    <w:rsid w:val="008F61B6"/>
    <w:rsid w:val="009011BB"/>
    <w:rsid w:val="0090157B"/>
    <w:rsid w:val="0091231F"/>
    <w:rsid w:val="009168DB"/>
    <w:rsid w:val="00940AFE"/>
    <w:rsid w:val="00942EBB"/>
    <w:rsid w:val="00962ECC"/>
    <w:rsid w:val="00974DA5"/>
    <w:rsid w:val="0097555A"/>
    <w:rsid w:val="009835BF"/>
    <w:rsid w:val="009A155C"/>
    <w:rsid w:val="009B731F"/>
    <w:rsid w:val="009C44E9"/>
    <w:rsid w:val="009C59D8"/>
    <w:rsid w:val="009D1BC4"/>
    <w:rsid w:val="009E567E"/>
    <w:rsid w:val="009F26AE"/>
    <w:rsid w:val="009F32ED"/>
    <w:rsid w:val="009F4530"/>
    <w:rsid w:val="00A00E00"/>
    <w:rsid w:val="00A07262"/>
    <w:rsid w:val="00A1020D"/>
    <w:rsid w:val="00A22EE6"/>
    <w:rsid w:val="00A3144C"/>
    <w:rsid w:val="00A34B8E"/>
    <w:rsid w:val="00A40FC5"/>
    <w:rsid w:val="00A47265"/>
    <w:rsid w:val="00A569C2"/>
    <w:rsid w:val="00A575E5"/>
    <w:rsid w:val="00A66435"/>
    <w:rsid w:val="00A80B3C"/>
    <w:rsid w:val="00A976C7"/>
    <w:rsid w:val="00AB1481"/>
    <w:rsid w:val="00AC2880"/>
    <w:rsid w:val="00AC3271"/>
    <w:rsid w:val="00AE247E"/>
    <w:rsid w:val="00AE6798"/>
    <w:rsid w:val="00AF2B00"/>
    <w:rsid w:val="00AF75C9"/>
    <w:rsid w:val="00B26D5E"/>
    <w:rsid w:val="00B401DF"/>
    <w:rsid w:val="00B41D3F"/>
    <w:rsid w:val="00B42D06"/>
    <w:rsid w:val="00B44D17"/>
    <w:rsid w:val="00B52572"/>
    <w:rsid w:val="00B538F6"/>
    <w:rsid w:val="00B5595F"/>
    <w:rsid w:val="00B566A9"/>
    <w:rsid w:val="00B735BB"/>
    <w:rsid w:val="00B82258"/>
    <w:rsid w:val="00BC24F3"/>
    <w:rsid w:val="00BD48B4"/>
    <w:rsid w:val="00BE2028"/>
    <w:rsid w:val="00BF0A69"/>
    <w:rsid w:val="00C009CE"/>
    <w:rsid w:val="00C14517"/>
    <w:rsid w:val="00C2397A"/>
    <w:rsid w:val="00C24CC0"/>
    <w:rsid w:val="00C361BE"/>
    <w:rsid w:val="00C47765"/>
    <w:rsid w:val="00C50C80"/>
    <w:rsid w:val="00C50EF7"/>
    <w:rsid w:val="00C70A58"/>
    <w:rsid w:val="00C76282"/>
    <w:rsid w:val="00C77819"/>
    <w:rsid w:val="00C827CD"/>
    <w:rsid w:val="00CA7EC0"/>
    <w:rsid w:val="00CB2A1B"/>
    <w:rsid w:val="00CB2F0B"/>
    <w:rsid w:val="00CC61A9"/>
    <w:rsid w:val="00CD2F82"/>
    <w:rsid w:val="00CD50B9"/>
    <w:rsid w:val="00CD68C8"/>
    <w:rsid w:val="00CD7EB4"/>
    <w:rsid w:val="00D15476"/>
    <w:rsid w:val="00D40CFA"/>
    <w:rsid w:val="00D6316A"/>
    <w:rsid w:val="00D70244"/>
    <w:rsid w:val="00D85D13"/>
    <w:rsid w:val="00D85E3E"/>
    <w:rsid w:val="00DB77F1"/>
    <w:rsid w:val="00DD5EB1"/>
    <w:rsid w:val="00DD6435"/>
    <w:rsid w:val="00DF7C77"/>
    <w:rsid w:val="00E02068"/>
    <w:rsid w:val="00E040E6"/>
    <w:rsid w:val="00E22F98"/>
    <w:rsid w:val="00E315B8"/>
    <w:rsid w:val="00E32EA7"/>
    <w:rsid w:val="00E3468F"/>
    <w:rsid w:val="00E3511B"/>
    <w:rsid w:val="00E570D4"/>
    <w:rsid w:val="00E715D4"/>
    <w:rsid w:val="00E76715"/>
    <w:rsid w:val="00E8062B"/>
    <w:rsid w:val="00E807C2"/>
    <w:rsid w:val="00E860DB"/>
    <w:rsid w:val="00E8620D"/>
    <w:rsid w:val="00EB4E81"/>
    <w:rsid w:val="00EB7261"/>
    <w:rsid w:val="00EC2AD7"/>
    <w:rsid w:val="00EC2D93"/>
    <w:rsid w:val="00ED2A05"/>
    <w:rsid w:val="00ED56D5"/>
    <w:rsid w:val="00EE1410"/>
    <w:rsid w:val="00EE2657"/>
    <w:rsid w:val="00EE2C80"/>
    <w:rsid w:val="00EE4DEB"/>
    <w:rsid w:val="00EF369C"/>
    <w:rsid w:val="00EF76D4"/>
    <w:rsid w:val="00F4020A"/>
    <w:rsid w:val="00F46177"/>
    <w:rsid w:val="00F50B16"/>
    <w:rsid w:val="00F55E76"/>
    <w:rsid w:val="00F56E39"/>
    <w:rsid w:val="00F81D94"/>
    <w:rsid w:val="00FA70D0"/>
    <w:rsid w:val="00FB0B74"/>
    <w:rsid w:val="00FB6527"/>
    <w:rsid w:val="00FD7DB4"/>
    <w:rsid w:val="00FF2026"/>
    <w:rsid w:val="00FF764B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08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C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04645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C6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F9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1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F9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F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F90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2572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B2F0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6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E3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E3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04E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4645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kciteavail">
    <w:name w:val="bk_cite_avail"/>
    <w:basedOn w:val="DefaultParagraphFont"/>
    <w:rsid w:val="00046456"/>
  </w:style>
  <w:style w:type="character" w:customStyle="1" w:styleId="mim-font">
    <w:name w:val="mim-font"/>
    <w:basedOn w:val="DefaultParagraphFont"/>
    <w:rsid w:val="000464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C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04645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C6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F9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1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F9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F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F90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2572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B2F0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6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E3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E3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04E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4645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kciteavail">
    <w:name w:val="bk_cite_avail"/>
    <w:basedOn w:val="DefaultParagraphFont"/>
    <w:rsid w:val="00046456"/>
  </w:style>
  <w:style w:type="character" w:customStyle="1" w:styleId="mim-font">
    <w:name w:val="mim-font"/>
    <w:basedOn w:val="DefaultParagraphFont"/>
    <w:rsid w:val="00046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CEF38-B4E5-4C4B-844E-81D7CC62F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44</Characters>
  <Application>Microsoft Office Word</Application>
  <DocSecurity>0</DocSecurity>
  <Lines>194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Ewens</dc:creator>
  <cp:keywords/>
  <dc:description/>
  <cp:lastModifiedBy>MBALIVA</cp:lastModifiedBy>
  <cp:revision>4</cp:revision>
  <cp:lastPrinted>2018-02-27T22:50:00Z</cp:lastPrinted>
  <dcterms:created xsi:type="dcterms:W3CDTF">2018-11-07T16:40:00Z</dcterms:created>
  <dcterms:modified xsi:type="dcterms:W3CDTF">2018-11-15T06:10:00Z</dcterms:modified>
</cp:coreProperties>
</file>